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F6260" w14:textId="77777777" w:rsidR="00876D1E" w:rsidRPr="00FC72A1" w:rsidRDefault="00876D1E" w:rsidP="00EC231E"/>
    <w:p w14:paraId="60832F0D" w14:textId="7AABEA37" w:rsidR="00EC231E" w:rsidRPr="0007641E" w:rsidRDefault="0007641E">
      <w:pPr>
        <w:rPr>
          <w:b/>
          <w:bCs/>
        </w:rPr>
      </w:pPr>
      <w:r w:rsidRPr="0007641E">
        <w:rPr>
          <w:b/>
          <w:bCs/>
        </w:rPr>
        <w:t xml:space="preserve">Table S1. </w:t>
      </w:r>
      <w:r w:rsidRPr="0007641E">
        <w:rPr>
          <w:rFonts w:ascii="Arial" w:eastAsia="Times New Roman" w:hAnsi="Arial" w:cs="Arial"/>
          <w:b/>
          <w:bCs/>
          <w:color w:val="000000" w:themeColor="text1"/>
        </w:rPr>
        <w:t xml:space="preserve">Names, and acronyms of proteins and genes accordingly to the NCBI GenBank and </w:t>
      </w:r>
      <w:proofErr w:type="spellStart"/>
      <w:r w:rsidRPr="0007641E">
        <w:rPr>
          <w:rFonts w:ascii="Arial" w:eastAsia="Times New Roman" w:hAnsi="Arial" w:cs="Arial"/>
          <w:b/>
          <w:bCs/>
          <w:color w:val="000000" w:themeColor="text1"/>
        </w:rPr>
        <w:t>GenPept</w:t>
      </w:r>
      <w:proofErr w:type="spellEnd"/>
      <w:r w:rsidRPr="0007641E">
        <w:rPr>
          <w:rFonts w:ascii="Arial" w:eastAsia="Times New Roman" w:hAnsi="Arial" w:cs="Arial"/>
          <w:b/>
          <w:bCs/>
          <w:color w:val="000000" w:themeColor="text1"/>
        </w:rPr>
        <w:t xml:space="preserve"> databases</w:t>
      </w:r>
      <w:r w:rsidR="00634CCC">
        <w:rPr>
          <w:rFonts w:ascii="Arial" w:eastAsia="Times New Roman" w:hAnsi="Arial" w:cs="Arial"/>
          <w:b/>
          <w:bCs/>
          <w:color w:val="000000" w:themeColor="text1"/>
        </w:rPr>
        <w:t>.</w:t>
      </w:r>
    </w:p>
    <w:tbl>
      <w:tblPr>
        <w:tblStyle w:val="TableGrid"/>
        <w:tblW w:w="14028" w:type="dxa"/>
        <w:tblLayout w:type="fixed"/>
        <w:tblLook w:val="04A0" w:firstRow="1" w:lastRow="0" w:firstColumn="1" w:lastColumn="0" w:noHBand="0" w:noVBand="1"/>
      </w:tblPr>
      <w:tblGrid>
        <w:gridCol w:w="1701"/>
        <w:gridCol w:w="1842"/>
        <w:gridCol w:w="143"/>
        <w:gridCol w:w="1417"/>
        <w:gridCol w:w="1985"/>
        <w:gridCol w:w="6940"/>
      </w:tblGrid>
      <w:tr w:rsidR="00EC231E" w:rsidRPr="00166F7B" w14:paraId="5804A0FE" w14:textId="77777777" w:rsidTr="00AD6927">
        <w:tc>
          <w:tcPr>
            <w:tcW w:w="170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3B0F30C" w14:textId="77777777" w:rsidR="00EC231E" w:rsidRPr="00166F7B" w:rsidRDefault="00EC231E" w:rsidP="00F242E2">
            <w:pPr>
              <w:jc w:val="center"/>
              <w:rPr>
                <w:b/>
              </w:rPr>
            </w:pPr>
            <w:r w:rsidRPr="00166F7B">
              <w:rPr>
                <w:b/>
              </w:rPr>
              <w:t>Protein</w:t>
            </w:r>
          </w:p>
        </w:tc>
        <w:tc>
          <w:tcPr>
            <w:tcW w:w="184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668C75C" w14:textId="77777777" w:rsidR="00EC231E" w:rsidRPr="00166F7B" w:rsidRDefault="00EC231E" w:rsidP="00F242E2">
            <w:pPr>
              <w:jc w:val="center"/>
              <w:rPr>
                <w:b/>
              </w:rPr>
            </w:pPr>
            <w:proofErr w:type="spellStart"/>
            <w:r w:rsidRPr="00166F7B">
              <w:rPr>
                <w:b/>
              </w:rPr>
              <w:t>GenPept</w:t>
            </w:r>
            <w:proofErr w:type="spellEnd"/>
            <w:r w:rsidRPr="00166F7B">
              <w:rPr>
                <w:b/>
              </w:rPr>
              <w:t xml:space="preserve"> Accession Number</w:t>
            </w:r>
          </w:p>
        </w:tc>
        <w:tc>
          <w:tcPr>
            <w:tcW w:w="1560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CB4F083" w14:textId="77777777" w:rsidR="00EC231E" w:rsidRPr="00166F7B" w:rsidRDefault="00EC231E" w:rsidP="00F242E2">
            <w:pPr>
              <w:spacing w:after="120"/>
              <w:jc w:val="center"/>
              <w:rPr>
                <w:b/>
              </w:rPr>
            </w:pPr>
            <w:r w:rsidRPr="00166F7B">
              <w:rPr>
                <w:b/>
              </w:rPr>
              <w:t>Gene name(s)</w:t>
            </w:r>
          </w:p>
        </w:tc>
        <w:tc>
          <w:tcPr>
            <w:tcW w:w="198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47B8E23" w14:textId="77777777" w:rsidR="00EC231E" w:rsidRPr="00166F7B" w:rsidRDefault="00EC231E" w:rsidP="00F242E2">
            <w:pPr>
              <w:jc w:val="center"/>
              <w:rPr>
                <w:b/>
              </w:rPr>
            </w:pPr>
            <w:r w:rsidRPr="00166F7B">
              <w:rPr>
                <w:b/>
              </w:rPr>
              <w:t>GenBank Accession Number</w:t>
            </w:r>
          </w:p>
        </w:tc>
        <w:tc>
          <w:tcPr>
            <w:tcW w:w="69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3087F33" w14:textId="77777777" w:rsidR="00EC231E" w:rsidRPr="00166F7B" w:rsidRDefault="00EC231E" w:rsidP="00F242E2">
            <w:pPr>
              <w:spacing w:after="120"/>
              <w:jc w:val="center"/>
              <w:rPr>
                <w:b/>
              </w:rPr>
            </w:pPr>
            <w:r w:rsidRPr="00166F7B">
              <w:rPr>
                <w:b/>
              </w:rPr>
              <w:t>Full Name(s)</w:t>
            </w:r>
          </w:p>
        </w:tc>
      </w:tr>
      <w:tr w:rsidR="00EC231E" w:rsidRPr="00453B67" w14:paraId="4C17D38B" w14:textId="77777777" w:rsidTr="00AD6927"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A10578" w14:textId="77777777" w:rsidR="00EC231E" w:rsidRPr="008A63FC" w:rsidRDefault="00EC231E" w:rsidP="00F242E2">
            <w:pPr>
              <w:rPr>
                <w:rFonts w:ascii="Arial" w:hAnsi="Arial" w:cs="Arial"/>
              </w:rPr>
            </w:pPr>
            <w:r w:rsidRPr="008A63FC">
              <w:rPr>
                <w:rFonts w:ascii="Arial" w:hAnsi="Arial" w:cs="Arial"/>
              </w:rPr>
              <w:t>ACC2</w:t>
            </w:r>
          </w:p>
        </w:tc>
        <w:tc>
          <w:tcPr>
            <w:tcW w:w="184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5B9439" w14:textId="77777777" w:rsidR="00EC231E" w:rsidRPr="008A63FC" w:rsidRDefault="00EC231E" w:rsidP="00F242E2">
            <w:pPr>
              <w:pStyle w:val="HTMLPreformatted"/>
              <w:jc w:val="center"/>
              <w:rPr>
                <w:color w:val="000000"/>
                <w:sz w:val="24"/>
                <w:szCs w:val="24"/>
              </w:rPr>
            </w:pPr>
            <w:r w:rsidRPr="00166F7B"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  <w:t>NP_598665</w:t>
            </w:r>
          </w:p>
        </w:tc>
        <w:tc>
          <w:tcPr>
            <w:tcW w:w="156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52416D" w14:textId="77777777" w:rsidR="00EC231E" w:rsidRPr="00166F7B" w:rsidRDefault="00EC231E" w:rsidP="00F242E2">
            <w:pPr>
              <w:spacing w:after="120"/>
              <w:jc w:val="center"/>
              <w:rPr>
                <w:i/>
              </w:rPr>
            </w:pPr>
            <w:proofErr w:type="spellStart"/>
            <w:r w:rsidRPr="00166F7B">
              <w:rPr>
                <w:i/>
              </w:rPr>
              <w:t>Acacb</w:t>
            </w:r>
            <w:proofErr w:type="spellEnd"/>
          </w:p>
        </w:tc>
        <w:tc>
          <w:tcPr>
            <w:tcW w:w="198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A4A9AB" w14:textId="77777777" w:rsidR="00EC231E" w:rsidRPr="00166F7B" w:rsidRDefault="00EC231E" w:rsidP="00F242E2">
            <w:pPr>
              <w:jc w:val="center"/>
              <w:rPr>
                <w:i/>
              </w:rPr>
            </w:pPr>
            <w:r w:rsidRPr="008A63FC">
              <w:rPr>
                <w:rFonts w:ascii="Arial" w:hAnsi="Arial" w:cs="Arial"/>
              </w:rPr>
              <w:t>NM_133904</w:t>
            </w:r>
          </w:p>
        </w:tc>
        <w:tc>
          <w:tcPr>
            <w:tcW w:w="69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0DF25D" w14:textId="77777777" w:rsidR="00EC231E" w:rsidRPr="008A63FC" w:rsidRDefault="00EC231E" w:rsidP="00F242E2">
            <w:pPr>
              <w:spacing w:after="120"/>
              <w:rPr>
                <w:rFonts w:ascii="Arial" w:hAnsi="Arial" w:cs="Arial"/>
                <w:lang w:val="es-ES"/>
              </w:rPr>
            </w:pPr>
            <w:proofErr w:type="spellStart"/>
            <w:r w:rsidRPr="008A63FC">
              <w:rPr>
                <w:rFonts w:ascii="Arial" w:hAnsi="Arial" w:cs="Arial"/>
                <w:lang w:val="es-ES"/>
              </w:rPr>
              <w:t>Acetyl-CoA</w:t>
            </w:r>
            <w:proofErr w:type="spellEnd"/>
            <w:r w:rsidRPr="008A63FC">
              <w:rPr>
                <w:rFonts w:ascii="Arial" w:hAnsi="Arial" w:cs="Arial"/>
                <w:lang w:val="es-ES"/>
              </w:rPr>
              <w:t xml:space="preserve"> </w:t>
            </w:r>
            <w:proofErr w:type="spellStart"/>
            <w:r w:rsidRPr="008A63FC">
              <w:rPr>
                <w:rFonts w:ascii="Arial" w:hAnsi="Arial" w:cs="Arial"/>
                <w:lang w:val="es-ES"/>
              </w:rPr>
              <w:t>carboxylase</w:t>
            </w:r>
            <w:proofErr w:type="spellEnd"/>
            <w:r w:rsidRPr="008A63FC">
              <w:rPr>
                <w:rFonts w:ascii="Arial" w:hAnsi="Arial" w:cs="Arial"/>
                <w:lang w:val="es-ES"/>
              </w:rPr>
              <w:t xml:space="preserve"> 2; ACC-beta.</w:t>
            </w:r>
          </w:p>
        </w:tc>
      </w:tr>
      <w:tr w:rsidR="00EC231E" w:rsidRPr="00166F7B" w14:paraId="7EBD54AA" w14:textId="77777777" w:rsidTr="00AD6927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1B5BB4" w14:textId="77777777" w:rsidR="00EC231E" w:rsidRPr="008A63FC" w:rsidRDefault="00EC231E" w:rsidP="00F242E2">
            <w:pPr>
              <w:rPr>
                <w:rFonts w:ascii="Arial" w:hAnsi="Arial" w:cs="Arial"/>
                <w:lang w:val="en-GB"/>
              </w:rPr>
            </w:pPr>
            <w:r w:rsidRPr="008A63FC">
              <w:rPr>
                <w:rFonts w:ascii="Arial" w:hAnsi="Arial" w:cs="Arial"/>
                <w:lang w:val="en-GB"/>
              </w:rPr>
              <w:t>Adiponectin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99EAEC" w14:textId="77777777" w:rsidR="00EC231E" w:rsidRPr="00166F7B" w:rsidRDefault="00EC231E" w:rsidP="00F242E2">
            <w:pPr>
              <w:pStyle w:val="HTMLPreformatted"/>
              <w:jc w:val="center"/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</w:pPr>
            <w:r w:rsidRPr="00166F7B"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  <w:t>NP_033735</w:t>
            </w:r>
          </w:p>
        </w:tc>
        <w:tc>
          <w:tcPr>
            <w:tcW w:w="15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D6341A" w14:textId="77777777" w:rsidR="00EC231E" w:rsidRPr="00166F7B" w:rsidRDefault="00EC231E" w:rsidP="00F242E2">
            <w:pPr>
              <w:spacing w:after="120"/>
              <w:jc w:val="center"/>
              <w:rPr>
                <w:i/>
              </w:rPr>
            </w:pPr>
            <w:proofErr w:type="spellStart"/>
            <w:r w:rsidRPr="00166F7B">
              <w:rPr>
                <w:i/>
              </w:rPr>
              <w:t>Adipoq</w:t>
            </w:r>
            <w:proofErr w:type="spellEnd"/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99B785" w14:textId="77777777" w:rsidR="00EC231E" w:rsidRPr="008A63FC" w:rsidRDefault="00EC231E" w:rsidP="00F242E2">
            <w:pPr>
              <w:jc w:val="center"/>
              <w:rPr>
                <w:rFonts w:ascii="Arial" w:hAnsi="Arial" w:cs="Arial"/>
                <w:lang w:val="en-GB"/>
              </w:rPr>
            </w:pPr>
            <w:r w:rsidRPr="008A63FC">
              <w:rPr>
                <w:rFonts w:ascii="Arial" w:hAnsi="Arial" w:cs="Arial"/>
              </w:rPr>
              <w:t>NM_009605</w:t>
            </w:r>
          </w:p>
        </w:tc>
        <w:tc>
          <w:tcPr>
            <w:tcW w:w="69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221645" w14:textId="77777777" w:rsidR="00EC231E" w:rsidRPr="008A63FC" w:rsidRDefault="00EC231E" w:rsidP="00F242E2">
            <w:pPr>
              <w:spacing w:after="120"/>
              <w:rPr>
                <w:rFonts w:ascii="Arial" w:hAnsi="Arial" w:cs="Arial"/>
              </w:rPr>
            </w:pPr>
            <w:r w:rsidRPr="008A63FC">
              <w:rPr>
                <w:rFonts w:ascii="Arial" w:hAnsi="Arial" w:cs="Arial"/>
              </w:rPr>
              <w:t>Adiponectin; C1Q and collagen domain containing.</w:t>
            </w:r>
          </w:p>
        </w:tc>
      </w:tr>
      <w:tr w:rsidR="00EC231E" w:rsidRPr="00166F7B" w14:paraId="5F0D197C" w14:textId="77777777" w:rsidTr="00AD6927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660AC6" w14:textId="77777777" w:rsidR="00EC231E" w:rsidRPr="008A63FC" w:rsidRDefault="00EC231E" w:rsidP="00F242E2">
            <w:pPr>
              <w:rPr>
                <w:rFonts w:ascii="Arial" w:hAnsi="Arial" w:cs="Arial"/>
                <w:lang w:val="en-GB"/>
              </w:rPr>
            </w:pPr>
            <w:proofErr w:type="spellStart"/>
            <w:r w:rsidRPr="008A63FC">
              <w:rPr>
                <w:rFonts w:ascii="Arial" w:hAnsi="Arial" w:cs="Arial"/>
                <w:lang w:val="en-GB"/>
              </w:rPr>
              <w:t>Atgl</w:t>
            </w:r>
            <w:proofErr w:type="spellEnd"/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B82213" w14:textId="77777777" w:rsidR="00EC231E" w:rsidRPr="00166F7B" w:rsidRDefault="00EC231E" w:rsidP="00F242E2">
            <w:pPr>
              <w:pStyle w:val="HTMLPreformatted"/>
              <w:jc w:val="center"/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</w:pPr>
            <w:r w:rsidRPr="00166F7B"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  <w:t>NP_080078</w:t>
            </w:r>
          </w:p>
        </w:tc>
        <w:tc>
          <w:tcPr>
            <w:tcW w:w="15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000C12" w14:textId="77777777" w:rsidR="00EC231E" w:rsidRPr="00166F7B" w:rsidRDefault="00EC231E" w:rsidP="00F242E2">
            <w:pPr>
              <w:spacing w:after="120"/>
              <w:jc w:val="center"/>
              <w:rPr>
                <w:i/>
              </w:rPr>
            </w:pPr>
            <w:proofErr w:type="spellStart"/>
            <w:r w:rsidRPr="00166F7B">
              <w:rPr>
                <w:i/>
              </w:rPr>
              <w:t>Atgl</w:t>
            </w:r>
            <w:proofErr w:type="spellEnd"/>
            <w:r w:rsidRPr="00166F7B">
              <w:rPr>
                <w:i/>
              </w:rPr>
              <w:t>; Pnpla2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DBC7DC" w14:textId="77777777" w:rsidR="00EC231E" w:rsidRPr="008A63FC" w:rsidRDefault="00EC231E" w:rsidP="00F242E2">
            <w:pPr>
              <w:jc w:val="center"/>
              <w:rPr>
                <w:rFonts w:ascii="Arial" w:hAnsi="Arial" w:cs="Arial"/>
                <w:lang w:val="en-GB"/>
              </w:rPr>
            </w:pPr>
            <w:r w:rsidRPr="008A63FC">
              <w:rPr>
                <w:rFonts w:ascii="Arial" w:hAnsi="Arial" w:cs="Arial"/>
              </w:rPr>
              <w:t>NM_025802</w:t>
            </w:r>
          </w:p>
        </w:tc>
        <w:tc>
          <w:tcPr>
            <w:tcW w:w="69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8F1B09" w14:textId="77777777" w:rsidR="00EC231E" w:rsidRPr="008A63FC" w:rsidRDefault="00EC231E" w:rsidP="00F242E2">
            <w:pPr>
              <w:spacing w:after="120"/>
              <w:rPr>
                <w:rFonts w:ascii="Arial" w:hAnsi="Arial" w:cs="Arial"/>
              </w:rPr>
            </w:pPr>
            <w:proofErr w:type="spellStart"/>
            <w:r w:rsidRPr="008A63FC">
              <w:rPr>
                <w:rFonts w:ascii="Arial" w:hAnsi="Arial" w:cs="Arial"/>
              </w:rPr>
              <w:t>Patatin</w:t>
            </w:r>
            <w:proofErr w:type="spellEnd"/>
            <w:r w:rsidRPr="008A63FC">
              <w:rPr>
                <w:rFonts w:ascii="Arial" w:hAnsi="Arial" w:cs="Arial"/>
              </w:rPr>
              <w:t>-like phospholipase domain-containing protein 2 (Pnpla2</w:t>
            </w:r>
            <w:proofErr w:type="gramStart"/>
            <w:r w:rsidRPr="008A63FC">
              <w:rPr>
                <w:rFonts w:ascii="Arial" w:hAnsi="Arial" w:cs="Arial"/>
              </w:rPr>
              <w:t>);Adipose</w:t>
            </w:r>
            <w:proofErr w:type="gramEnd"/>
            <w:r w:rsidRPr="008A63FC">
              <w:rPr>
                <w:rFonts w:ascii="Arial" w:hAnsi="Arial" w:cs="Arial"/>
              </w:rPr>
              <w:t xml:space="preserve"> Triglyceride Lipase; </w:t>
            </w:r>
            <w:proofErr w:type="spellStart"/>
            <w:r w:rsidRPr="008A63FC">
              <w:rPr>
                <w:rFonts w:ascii="Arial" w:hAnsi="Arial" w:cs="Arial"/>
              </w:rPr>
              <w:t>Desnutrin</w:t>
            </w:r>
            <w:proofErr w:type="spellEnd"/>
            <w:r w:rsidRPr="008A63FC">
              <w:rPr>
                <w:rFonts w:ascii="Arial" w:hAnsi="Arial" w:cs="Arial"/>
              </w:rPr>
              <w:t>.</w:t>
            </w:r>
          </w:p>
        </w:tc>
      </w:tr>
      <w:tr w:rsidR="00EC231E" w:rsidRPr="00166F7B" w14:paraId="380B7027" w14:textId="77777777" w:rsidTr="00AD6927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979592" w14:textId="77777777" w:rsidR="00EC231E" w:rsidRPr="008A63FC" w:rsidRDefault="00EC231E" w:rsidP="00F242E2">
            <w:pPr>
              <w:rPr>
                <w:rFonts w:ascii="Arial" w:hAnsi="Arial" w:cs="Arial"/>
                <w:lang w:val="en-GB"/>
              </w:rPr>
            </w:pPr>
            <w:r w:rsidRPr="008A63FC">
              <w:rPr>
                <w:rFonts w:ascii="Arial" w:hAnsi="Arial" w:cs="Arial"/>
                <w:lang w:val="en-GB"/>
              </w:rPr>
              <w:t>CD36</w:t>
            </w: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51CE9E" w14:textId="77777777" w:rsidR="00EC231E" w:rsidRPr="00166F7B" w:rsidRDefault="00EC231E" w:rsidP="00F242E2">
            <w:pPr>
              <w:pStyle w:val="HTMLPreformatted"/>
              <w:spacing w:after="120"/>
              <w:jc w:val="center"/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</w:pPr>
            <w:r w:rsidRPr="00166F7B"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  <w:t>NP_00115303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704F4D" w14:textId="77777777" w:rsidR="00EC231E" w:rsidRPr="00166F7B" w:rsidRDefault="00EC231E" w:rsidP="00F242E2">
            <w:pPr>
              <w:spacing w:after="120"/>
              <w:jc w:val="center"/>
              <w:rPr>
                <w:i/>
              </w:rPr>
            </w:pPr>
            <w:r w:rsidRPr="00166F7B">
              <w:rPr>
                <w:i/>
              </w:rPr>
              <w:t>Cd36; FAT; GPIV; Scarb3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9F16E2" w14:textId="77777777" w:rsidR="00EC231E" w:rsidRPr="008A63FC" w:rsidRDefault="00EC231E" w:rsidP="00F242E2">
            <w:pPr>
              <w:jc w:val="center"/>
              <w:rPr>
                <w:rFonts w:ascii="Arial" w:hAnsi="Arial" w:cs="Arial"/>
              </w:rPr>
            </w:pPr>
            <w:r w:rsidRPr="008A63FC">
              <w:rPr>
                <w:rFonts w:ascii="Arial" w:hAnsi="Arial" w:cs="Arial"/>
              </w:rPr>
              <w:t>NM_001159558</w:t>
            </w:r>
          </w:p>
        </w:tc>
        <w:tc>
          <w:tcPr>
            <w:tcW w:w="69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3DDB1B" w14:textId="77777777" w:rsidR="00EC231E" w:rsidRPr="008A63FC" w:rsidRDefault="00EC231E" w:rsidP="00F242E2">
            <w:pPr>
              <w:spacing w:after="120"/>
              <w:rPr>
                <w:rFonts w:ascii="Arial" w:hAnsi="Arial" w:cs="Arial"/>
                <w:lang w:val="en-GB"/>
              </w:rPr>
            </w:pPr>
            <w:r w:rsidRPr="008A63FC">
              <w:rPr>
                <w:rFonts w:ascii="Arial" w:hAnsi="Arial" w:cs="Arial"/>
                <w:lang w:val="en-GB"/>
              </w:rPr>
              <w:t xml:space="preserve">CD36 molecule (Cd36); platelet glycoprotein 4; PAS-4; GPIIIB; PAS IV; glycoprotein </w:t>
            </w:r>
            <w:proofErr w:type="spellStart"/>
            <w:r w:rsidRPr="008A63FC">
              <w:rPr>
                <w:rFonts w:ascii="Arial" w:hAnsi="Arial" w:cs="Arial"/>
                <w:lang w:val="en-GB"/>
              </w:rPr>
              <w:t>IIIb</w:t>
            </w:r>
            <w:proofErr w:type="spellEnd"/>
            <w:r w:rsidRPr="008A63FC">
              <w:rPr>
                <w:rFonts w:ascii="Arial" w:hAnsi="Arial" w:cs="Arial"/>
                <w:lang w:val="en-GB"/>
              </w:rPr>
              <w:t>; platelet glycoprotein IV; fatty acid translocase.</w:t>
            </w:r>
          </w:p>
        </w:tc>
      </w:tr>
      <w:tr w:rsidR="00EC231E" w:rsidRPr="00166F7B" w14:paraId="7D194330" w14:textId="77777777" w:rsidTr="00AD6927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DA5DBD" w14:textId="77777777" w:rsidR="00EC231E" w:rsidRPr="008A63FC" w:rsidRDefault="00EC231E" w:rsidP="00F242E2">
            <w:pPr>
              <w:rPr>
                <w:rFonts w:ascii="Arial" w:hAnsi="Arial" w:cs="Arial"/>
                <w:lang w:val="en-GB"/>
              </w:rPr>
            </w:pPr>
            <w:r w:rsidRPr="008A63FC">
              <w:rPr>
                <w:rFonts w:ascii="Arial" w:hAnsi="Arial" w:cs="Arial"/>
                <w:lang w:val="en-GB"/>
              </w:rPr>
              <w:t xml:space="preserve">C/EBP </w:t>
            </w:r>
            <w:r w:rsidRPr="008A63FC">
              <w:rPr>
                <w:rFonts w:ascii="Symbol" w:hAnsi="Symbol" w:cs="Arial"/>
                <w:lang w:val="en-GB"/>
              </w:rPr>
              <w:t>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4ADFC5" w14:textId="77777777" w:rsidR="00EC231E" w:rsidRPr="00166F7B" w:rsidRDefault="00EC231E" w:rsidP="00F242E2">
            <w:pPr>
              <w:pStyle w:val="HTMLPreformatted"/>
              <w:spacing w:after="120"/>
              <w:jc w:val="center"/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</w:pPr>
            <w:r w:rsidRPr="00166F7B"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  <w:t>NP_03170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7766AE" w14:textId="77777777" w:rsidR="00EC231E" w:rsidRPr="00166F7B" w:rsidRDefault="00EC231E" w:rsidP="00F242E2">
            <w:pPr>
              <w:spacing w:after="120"/>
              <w:jc w:val="center"/>
              <w:rPr>
                <w:i/>
              </w:rPr>
            </w:pPr>
            <w:proofErr w:type="spellStart"/>
            <w:r w:rsidRPr="00166F7B">
              <w:rPr>
                <w:i/>
              </w:rPr>
              <w:t>Cebp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AADA14" w14:textId="77777777" w:rsidR="00EC231E" w:rsidRPr="008A63FC" w:rsidRDefault="00EC231E" w:rsidP="00F242E2">
            <w:pPr>
              <w:jc w:val="center"/>
              <w:rPr>
                <w:rFonts w:ascii="Arial" w:hAnsi="Arial" w:cs="Arial"/>
                <w:lang w:val="en-GB"/>
              </w:rPr>
            </w:pPr>
            <w:r w:rsidRPr="008A63FC">
              <w:rPr>
                <w:rFonts w:ascii="Arial" w:hAnsi="Arial" w:cs="Arial"/>
              </w:rPr>
              <w:t>NM_007678</w:t>
            </w:r>
          </w:p>
        </w:tc>
        <w:tc>
          <w:tcPr>
            <w:tcW w:w="6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7D2C4D" w14:textId="77777777" w:rsidR="00EC231E" w:rsidRPr="008A63FC" w:rsidRDefault="00EC231E" w:rsidP="00F242E2">
            <w:pPr>
              <w:spacing w:after="120"/>
              <w:rPr>
                <w:rFonts w:ascii="Arial" w:hAnsi="Arial" w:cs="Arial"/>
              </w:rPr>
            </w:pPr>
            <w:r w:rsidRPr="008A63FC">
              <w:rPr>
                <w:rFonts w:ascii="Arial" w:hAnsi="Arial" w:cs="Arial"/>
              </w:rPr>
              <w:t>CCAAT/enhancer binding protein (C/EBP) alpha</w:t>
            </w:r>
          </w:p>
        </w:tc>
      </w:tr>
      <w:tr w:rsidR="00EC231E" w:rsidRPr="00166F7B" w14:paraId="5F3FA88E" w14:textId="77777777" w:rsidTr="00AD6927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3371A3" w14:textId="77777777" w:rsidR="00EC231E" w:rsidRPr="008A63FC" w:rsidRDefault="00EC231E" w:rsidP="00F242E2">
            <w:pPr>
              <w:rPr>
                <w:rFonts w:ascii="Arial" w:hAnsi="Arial" w:cs="Arial"/>
                <w:lang w:val="en-GB"/>
              </w:rPr>
            </w:pPr>
            <w:r w:rsidRPr="008A63FC">
              <w:rPr>
                <w:rFonts w:ascii="Arial" w:hAnsi="Arial" w:cs="Arial"/>
                <w:lang w:val="en-GB"/>
              </w:rPr>
              <w:t xml:space="preserve">C/EBP </w:t>
            </w:r>
            <w:r w:rsidRPr="008A63FC">
              <w:rPr>
                <w:rFonts w:ascii="Symbol" w:hAnsi="Symbol" w:cs="Arial"/>
                <w:lang w:val="en-GB"/>
              </w:rPr>
              <w:t>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9B54F4" w14:textId="77777777" w:rsidR="00EC231E" w:rsidRPr="00166F7B" w:rsidRDefault="00EC231E" w:rsidP="00F242E2">
            <w:pPr>
              <w:pStyle w:val="HTMLPreformatted"/>
              <w:spacing w:after="120"/>
              <w:jc w:val="center"/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</w:pPr>
            <w:r w:rsidRPr="00166F7B"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  <w:t>NP_03401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16ED34" w14:textId="77777777" w:rsidR="00EC231E" w:rsidRPr="00166F7B" w:rsidRDefault="00EC231E" w:rsidP="00F242E2">
            <w:pPr>
              <w:spacing w:after="120"/>
              <w:jc w:val="center"/>
              <w:rPr>
                <w:i/>
              </w:rPr>
            </w:pPr>
            <w:proofErr w:type="spellStart"/>
            <w:r w:rsidRPr="00166F7B">
              <w:rPr>
                <w:i/>
              </w:rPr>
              <w:t>Cebpb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96D88D" w14:textId="77777777" w:rsidR="00EC231E" w:rsidRPr="008A63FC" w:rsidRDefault="00EC231E" w:rsidP="00F242E2">
            <w:pPr>
              <w:jc w:val="center"/>
              <w:rPr>
                <w:rFonts w:ascii="Arial" w:hAnsi="Arial" w:cs="Arial"/>
                <w:lang w:val="en-GB"/>
              </w:rPr>
            </w:pPr>
            <w:r w:rsidRPr="008A63FC">
              <w:rPr>
                <w:rFonts w:ascii="Arial" w:hAnsi="Arial" w:cs="Arial"/>
              </w:rPr>
              <w:t>NM_009883</w:t>
            </w:r>
          </w:p>
        </w:tc>
        <w:tc>
          <w:tcPr>
            <w:tcW w:w="6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FE924F" w14:textId="77777777" w:rsidR="00EC231E" w:rsidRPr="008A63FC" w:rsidRDefault="00EC231E" w:rsidP="00F242E2">
            <w:pPr>
              <w:spacing w:after="120"/>
              <w:rPr>
                <w:rFonts w:ascii="Arial" w:hAnsi="Arial" w:cs="Arial"/>
              </w:rPr>
            </w:pPr>
            <w:r w:rsidRPr="008A63FC">
              <w:rPr>
                <w:rFonts w:ascii="Arial" w:hAnsi="Arial" w:cs="Arial"/>
              </w:rPr>
              <w:t>CCAAT/enhancer binding protein (C/EBP) beta ; AGP/EBP; interleukin-6-dependent-binding protein; liver-enriched transcriptional activator; nuclear protein Il6; C/EBP BETA</w:t>
            </w:r>
          </w:p>
        </w:tc>
      </w:tr>
      <w:tr w:rsidR="00EC231E" w:rsidRPr="00166F7B" w14:paraId="3EDA3AA7" w14:textId="77777777" w:rsidTr="00AD6927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3230D8" w14:textId="77777777" w:rsidR="00EC231E" w:rsidRPr="008A63FC" w:rsidRDefault="00EC231E" w:rsidP="00F242E2">
            <w:pPr>
              <w:rPr>
                <w:rFonts w:ascii="Arial" w:hAnsi="Arial" w:cs="Arial"/>
                <w:lang w:val="en-GB"/>
              </w:rPr>
            </w:pPr>
            <w:r w:rsidRPr="008A63FC">
              <w:rPr>
                <w:rFonts w:ascii="Arial" w:hAnsi="Arial" w:cs="Arial"/>
                <w:lang w:val="en-GB"/>
              </w:rPr>
              <w:t>CIDE-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889F78" w14:textId="77777777" w:rsidR="00EC231E" w:rsidRPr="008A63FC" w:rsidRDefault="00EC231E" w:rsidP="00F242E2">
            <w:pPr>
              <w:pStyle w:val="HTMLPreformatted"/>
              <w:jc w:val="center"/>
              <w:rPr>
                <w:color w:val="000000"/>
                <w:sz w:val="24"/>
                <w:szCs w:val="24"/>
              </w:rPr>
            </w:pPr>
            <w:r w:rsidRPr="00166F7B"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  <w:t>NP_031728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5A7FA2" w14:textId="77777777" w:rsidR="00EC231E" w:rsidRPr="00166F7B" w:rsidRDefault="00EC231E" w:rsidP="00F242E2">
            <w:pPr>
              <w:spacing w:after="120"/>
              <w:jc w:val="center"/>
              <w:rPr>
                <w:i/>
              </w:rPr>
            </w:pPr>
            <w:proofErr w:type="spellStart"/>
            <w:r w:rsidRPr="00166F7B">
              <w:rPr>
                <w:i/>
              </w:rPr>
              <w:t>Cide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DF36CD" w14:textId="77777777" w:rsidR="00EC231E" w:rsidRPr="008A63FC" w:rsidRDefault="00EC231E" w:rsidP="00F242E2">
            <w:pPr>
              <w:jc w:val="center"/>
              <w:rPr>
                <w:rFonts w:ascii="Arial" w:hAnsi="Arial" w:cs="Arial"/>
                <w:lang w:val="en-GB"/>
              </w:rPr>
            </w:pPr>
            <w:r w:rsidRPr="00166F7B">
              <w:t>NM_007702</w:t>
            </w:r>
          </w:p>
        </w:tc>
        <w:tc>
          <w:tcPr>
            <w:tcW w:w="6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464537" w14:textId="77777777" w:rsidR="00EC231E" w:rsidRPr="008A63FC" w:rsidRDefault="00EC231E" w:rsidP="00F242E2">
            <w:pPr>
              <w:spacing w:after="120"/>
              <w:rPr>
                <w:rFonts w:ascii="Arial" w:hAnsi="Arial" w:cs="Arial"/>
              </w:rPr>
            </w:pPr>
            <w:r w:rsidRPr="008A63FC">
              <w:rPr>
                <w:rFonts w:ascii="Arial" w:hAnsi="Arial" w:cs="Arial"/>
              </w:rPr>
              <w:t>Cell death activator CIDE-A; cell death-inducing DFFA-like effector A</w:t>
            </w:r>
          </w:p>
        </w:tc>
      </w:tr>
      <w:tr w:rsidR="00EC231E" w:rsidRPr="00166F7B" w14:paraId="5DBF0C5C" w14:textId="77777777" w:rsidTr="00AD6927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08F32E" w14:textId="77777777" w:rsidR="00EC231E" w:rsidRPr="006B28B2" w:rsidRDefault="00EC231E" w:rsidP="00F242E2">
            <w:pPr>
              <w:rPr>
                <w:rFonts w:ascii="Arial" w:hAnsi="Arial" w:cs="Arial"/>
              </w:rPr>
            </w:pPr>
            <w:r w:rsidRPr="008A63FC">
              <w:rPr>
                <w:rFonts w:ascii="Arial" w:hAnsi="Arial" w:cs="Arial"/>
                <w:lang w:val="en-GB"/>
              </w:rPr>
              <w:t>CPT1b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6615BC" w14:textId="77777777" w:rsidR="00EC231E" w:rsidRPr="008A63FC" w:rsidRDefault="00EC231E" w:rsidP="00F242E2">
            <w:pPr>
              <w:pStyle w:val="HTMLPreformatted"/>
              <w:jc w:val="center"/>
              <w:rPr>
                <w:color w:val="000000"/>
                <w:sz w:val="24"/>
                <w:szCs w:val="24"/>
              </w:rPr>
            </w:pPr>
            <w:r w:rsidRPr="00166F7B"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  <w:t>NP_034078</w:t>
            </w:r>
          </w:p>
        </w:tc>
        <w:tc>
          <w:tcPr>
            <w:tcW w:w="15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5CA7F7" w14:textId="77777777" w:rsidR="00EC231E" w:rsidRPr="00166F7B" w:rsidRDefault="00EC231E" w:rsidP="00F242E2">
            <w:pPr>
              <w:spacing w:after="120"/>
              <w:jc w:val="center"/>
              <w:rPr>
                <w:i/>
              </w:rPr>
            </w:pPr>
            <w:r w:rsidRPr="00166F7B">
              <w:rPr>
                <w:i/>
              </w:rPr>
              <w:t>Cpt1b; Cpt1;</w:t>
            </w:r>
          </w:p>
          <w:p w14:paraId="13A459F8" w14:textId="77777777" w:rsidR="00EC231E" w:rsidRPr="00166F7B" w:rsidRDefault="00EC231E" w:rsidP="00F242E2">
            <w:pPr>
              <w:spacing w:after="120"/>
              <w:jc w:val="center"/>
              <w:rPr>
                <w:i/>
              </w:rPr>
            </w:pPr>
            <w:r w:rsidRPr="00166F7B">
              <w:rPr>
                <w:i/>
              </w:rPr>
              <w:t xml:space="preserve">Cpt1-m; </w:t>
            </w:r>
            <w:proofErr w:type="spellStart"/>
            <w:r w:rsidRPr="00166F7B">
              <w:rPr>
                <w:i/>
              </w:rPr>
              <w:t>Cpti</w:t>
            </w:r>
            <w:proofErr w:type="spellEnd"/>
            <w:r w:rsidRPr="00166F7B">
              <w:rPr>
                <w:i/>
              </w:rPr>
              <w:t>;</w:t>
            </w:r>
          </w:p>
          <w:p w14:paraId="231C2B27" w14:textId="77777777" w:rsidR="00EC231E" w:rsidRPr="00166F7B" w:rsidRDefault="00EC231E" w:rsidP="00F242E2">
            <w:pPr>
              <w:spacing w:after="120"/>
              <w:jc w:val="center"/>
              <w:rPr>
                <w:i/>
              </w:rPr>
            </w:pPr>
            <w:proofErr w:type="spellStart"/>
            <w:r w:rsidRPr="00166F7B">
              <w:rPr>
                <w:i/>
              </w:rPr>
              <w:t>Cpti</w:t>
            </w:r>
            <w:proofErr w:type="spellEnd"/>
            <w:r w:rsidRPr="00166F7B">
              <w:rPr>
                <w:i/>
              </w:rPr>
              <w:t>-m;</w:t>
            </w:r>
          </w:p>
          <w:p w14:paraId="0AB04985" w14:textId="77777777" w:rsidR="00EC231E" w:rsidRPr="00FC72A1" w:rsidRDefault="00EC231E" w:rsidP="00F242E2">
            <w:pPr>
              <w:spacing w:after="120"/>
              <w:jc w:val="center"/>
              <w:rPr>
                <w:i/>
              </w:rPr>
            </w:pPr>
            <w:r w:rsidRPr="00166F7B">
              <w:rPr>
                <w:i/>
              </w:rPr>
              <w:t xml:space="preserve"> M-</w:t>
            </w:r>
            <w:proofErr w:type="spellStart"/>
            <w:r w:rsidRPr="00166F7B">
              <w:rPr>
                <w:i/>
              </w:rPr>
              <w:t>cpti</w:t>
            </w:r>
            <w:proofErr w:type="spellEnd"/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011855" w14:textId="77777777" w:rsidR="00EC231E" w:rsidRPr="00166F7B" w:rsidRDefault="00EC231E" w:rsidP="00F242E2">
            <w:pPr>
              <w:jc w:val="center"/>
            </w:pPr>
            <w:r w:rsidRPr="00166F7B">
              <w:t>NM_009948</w:t>
            </w:r>
          </w:p>
        </w:tc>
        <w:tc>
          <w:tcPr>
            <w:tcW w:w="69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0F4461" w14:textId="77777777" w:rsidR="00EC231E" w:rsidRPr="008A63FC" w:rsidRDefault="00EC231E" w:rsidP="00F242E2">
            <w:pPr>
              <w:spacing w:after="120"/>
              <w:rPr>
                <w:rFonts w:ascii="Arial" w:hAnsi="Arial" w:cs="Arial"/>
              </w:rPr>
            </w:pPr>
            <w:r w:rsidRPr="008A63FC">
              <w:rPr>
                <w:rFonts w:ascii="Arial" w:hAnsi="Arial" w:cs="Arial"/>
              </w:rPr>
              <w:t>Carnitine O-</w:t>
            </w:r>
            <w:proofErr w:type="spellStart"/>
            <w:r w:rsidRPr="008A63FC">
              <w:rPr>
                <w:rFonts w:ascii="Arial" w:hAnsi="Arial" w:cs="Arial"/>
              </w:rPr>
              <w:t>palmitoyltransferase</w:t>
            </w:r>
            <w:proofErr w:type="spellEnd"/>
            <w:r w:rsidRPr="008A63FC">
              <w:rPr>
                <w:rFonts w:ascii="Arial" w:hAnsi="Arial" w:cs="Arial"/>
              </w:rPr>
              <w:t xml:space="preserve"> 1b (CPT1b); muscle-type carnitine </w:t>
            </w:r>
            <w:proofErr w:type="spellStart"/>
            <w:r w:rsidRPr="008A63FC">
              <w:rPr>
                <w:rFonts w:ascii="Arial" w:hAnsi="Arial" w:cs="Arial"/>
              </w:rPr>
              <w:t>palmitoyltransferase</w:t>
            </w:r>
            <w:proofErr w:type="spellEnd"/>
            <w:r w:rsidRPr="008A63FC">
              <w:rPr>
                <w:rFonts w:ascii="Arial" w:hAnsi="Arial" w:cs="Arial"/>
              </w:rPr>
              <w:t xml:space="preserve"> I; carnitine O-</w:t>
            </w:r>
            <w:proofErr w:type="spellStart"/>
            <w:r w:rsidRPr="008A63FC">
              <w:rPr>
                <w:rFonts w:ascii="Arial" w:hAnsi="Arial" w:cs="Arial"/>
              </w:rPr>
              <w:t>palmitoyltransferase</w:t>
            </w:r>
            <w:proofErr w:type="spellEnd"/>
            <w:r w:rsidRPr="008A63FC">
              <w:rPr>
                <w:rFonts w:ascii="Arial" w:hAnsi="Arial" w:cs="Arial"/>
              </w:rPr>
              <w:t xml:space="preserve"> 1</w:t>
            </w:r>
          </w:p>
        </w:tc>
      </w:tr>
      <w:tr w:rsidR="00EC231E" w:rsidRPr="00166F7B" w14:paraId="4309331D" w14:textId="77777777" w:rsidTr="00AD6927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4A1E6F" w14:textId="77777777" w:rsidR="00EC231E" w:rsidRPr="008A63FC" w:rsidRDefault="00EC231E" w:rsidP="00F242E2">
            <w:pPr>
              <w:rPr>
                <w:rFonts w:ascii="Arial" w:hAnsi="Arial" w:cs="Arial"/>
                <w:lang w:val="en-GB"/>
              </w:rPr>
            </w:pPr>
            <w:r w:rsidRPr="008A63FC">
              <w:rPr>
                <w:rFonts w:ascii="Arial" w:hAnsi="Arial" w:cs="Arial"/>
                <w:lang w:val="en-GB"/>
              </w:rPr>
              <w:t>FABP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7E4937" w14:textId="77777777" w:rsidR="00EC231E" w:rsidRPr="008A63FC" w:rsidRDefault="00EC231E" w:rsidP="00F242E2">
            <w:pPr>
              <w:pStyle w:val="HTMLPreformatted"/>
              <w:jc w:val="center"/>
              <w:rPr>
                <w:color w:val="000000"/>
                <w:sz w:val="24"/>
                <w:szCs w:val="24"/>
              </w:rPr>
            </w:pPr>
            <w:r w:rsidRPr="00166F7B"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  <w:t>NP_077717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CB8200" w14:textId="77777777" w:rsidR="00EC231E" w:rsidRPr="008A63FC" w:rsidRDefault="00EC231E" w:rsidP="00F242E2">
            <w:pPr>
              <w:spacing w:after="120"/>
              <w:jc w:val="center"/>
              <w:rPr>
                <w:rFonts w:ascii="Arial" w:hAnsi="Arial" w:cs="Arial"/>
                <w:lang w:val="en-GB"/>
              </w:rPr>
            </w:pPr>
            <w:r w:rsidRPr="00166F7B">
              <w:rPr>
                <w:i/>
              </w:rPr>
              <w:t>Fabp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46E443" w14:textId="77777777" w:rsidR="00EC231E" w:rsidRPr="008A63FC" w:rsidRDefault="00EC231E" w:rsidP="00F242E2">
            <w:pPr>
              <w:jc w:val="center"/>
              <w:rPr>
                <w:rFonts w:ascii="Arial" w:hAnsi="Arial" w:cs="Arial"/>
                <w:lang w:val="en-GB"/>
              </w:rPr>
            </w:pPr>
            <w:r w:rsidRPr="00166F7B">
              <w:t>NM_024406</w:t>
            </w:r>
          </w:p>
        </w:tc>
        <w:tc>
          <w:tcPr>
            <w:tcW w:w="6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AFA2E6" w14:textId="77777777" w:rsidR="00EC231E" w:rsidRPr="008A63FC" w:rsidRDefault="00EC231E" w:rsidP="00F242E2">
            <w:pPr>
              <w:spacing w:after="120"/>
              <w:rPr>
                <w:rFonts w:ascii="Arial" w:hAnsi="Arial" w:cs="Arial"/>
              </w:rPr>
            </w:pPr>
            <w:r w:rsidRPr="008A63FC">
              <w:rPr>
                <w:rFonts w:ascii="Arial" w:hAnsi="Arial" w:cs="Arial"/>
              </w:rPr>
              <w:t>Fatty acid binding protein 4, adipocyte (</w:t>
            </w:r>
            <w:r w:rsidRPr="008A63FC">
              <w:rPr>
                <w:rFonts w:ascii="Arial" w:hAnsi="Arial" w:cs="Arial"/>
                <w:lang w:val="en-GB"/>
              </w:rPr>
              <w:t>FABP4</w:t>
            </w:r>
            <w:r w:rsidRPr="008A63FC">
              <w:rPr>
                <w:rFonts w:ascii="Arial" w:hAnsi="Arial" w:cs="Arial"/>
              </w:rPr>
              <w:t>); protein 422; P2 adipocyte protein; myelin P2 protein homolog; 3T3-L1 lipid-binding protein; adipocyte lipid-binding protein; adipocyte-type fatty acid-binding protein; adipocyte protein aP2</w:t>
            </w:r>
          </w:p>
        </w:tc>
      </w:tr>
      <w:tr w:rsidR="00EC231E" w:rsidRPr="00166F7B" w14:paraId="26130EE9" w14:textId="77777777" w:rsidTr="00AD6927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FAA60B" w14:textId="77777777" w:rsidR="00EC231E" w:rsidRPr="008A63FC" w:rsidRDefault="00EC231E" w:rsidP="00F242E2">
            <w:pPr>
              <w:rPr>
                <w:rFonts w:ascii="Arial" w:hAnsi="Arial" w:cs="Arial"/>
                <w:lang w:val="en-GB"/>
              </w:rPr>
            </w:pPr>
            <w:proofErr w:type="spellStart"/>
            <w:r w:rsidRPr="008A63FC">
              <w:rPr>
                <w:rFonts w:ascii="Arial" w:hAnsi="Arial" w:cs="Arial"/>
                <w:lang w:val="en-GB"/>
              </w:rPr>
              <w:lastRenderedPageBreak/>
              <w:t>Fasn</w:t>
            </w:r>
            <w:proofErr w:type="spellEnd"/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C0CAE9" w14:textId="77777777" w:rsidR="00EC231E" w:rsidRPr="00166F7B" w:rsidRDefault="00EC231E" w:rsidP="00F242E2">
            <w:pPr>
              <w:pStyle w:val="HTMLPreformatted"/>
              <w:jc w:val="center"/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</w:pPr>
            <w:r w:rsidRPr="00166F7B"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  <w:t>NP_032014</w:t>
            </w:r>
          </w:p>
        </w:tc>
        <w:tc>
          <w:tcPr>
            <w:tcW w:w="15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354176" w14:textId="77777777" w:rsidR="00EC231E" w:rsidRPr="00166F7B" w:rsidRDefault="00EC231E" w:rsidP="00F242E2">
            <w:pPr>
              <w:spacing w:after="120"/>
              <w:jc w:val="center"/>
              <w:rPr>
                <w:i/>
              </w:rPr>
            </w:pPr>
            <w:proofErr w:type="spellStart"/>
            <w:r w:rsidRPr="00166F7B">
              <w:rPr>
                <w:i/>
              </w:rPr>
              <w:t>Fasn</w:t>
            </w:r>
            <w:proofErr w:type="spellEnd"/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1D063C" w14:textId="77777777" w:rsidR="00EC231E" w:rsidRPr="008A63FC" w:rsidRDefault="00EC231E" w:rsidP="00F242E2">
            <w:pPr>
              <w:jc w:val="center"/>
              <w:rPr>
                <w:rFonts w:ascii="Arial" w:hAnsi="Arial" w:cs="Arial"/>
                <w:lang w:val="en-GB"/>
              </w:rPr>
            </w:pPr>
            <w:r w:rsidRPr="00166F7B">
              <w:t>NM_007988</w:t>
            </w:r>
          </w:p>
        </w:tc>
        <w:tc>
          <w:tcPr>
            <w:tcW w:w="69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8518BD" w14:textId="77777777" w:rsidR="00EC231E" w:rsidRPr="008A63FC" w:rsidRDefault="00EC231E" w:rsidP="00F242E2">
            <w:pPr>
              <w:spacing w:after="120"/>
              <w:rPr>
                <w:rFonts w:ascii="Arial" w:hAnsi="Arial" w:cs="Arial"/>
              </w:rPr>
            </w:pPr>
            <w:r w:rsidRPr="008A63FC">
              <w:rPr>
                <w:rFonts w:ascii="Arial" w:hAnsi="Arial" w:cs="Arial"/>
              </w:rPr>
              <w:t>Fatty acid synthase (</w:t>
            </w:r>
            <w:proofErr w:type="spellStart"/>
            <w:r w:rsidRPr="008A63FC">
              <w:rPr>
                <w:rFonts w:ascii="Arial" w:hAnsi="Arial" w:cs="Arial"/>
              </w:rPr>
              <w:t>Fasn</w:t>
            </w:r>
            <w:proofErr w:type="spellEnd"/>
            <w:r w:rsidRPr="008A63FC">
              <w:rPr>
                <w:rFonts w:ascii="Arial" w:hAnsi="Arial" w:cs="Arial"/>
              </w:rPr>
              <w:t>); type I Fatty Acid Synthase; A630082H08Rik; FAS</w:t>
            </w:r>
          </w:p>
        </w:tc>
      </w:tr>
      <w:tr w:rsidR="00EC231E" w:rsidRPr="00166F7B" w14:paraId="4A60DCF7" w14:textId="77777777" w:rsidTr="00AD6927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2FCB0C" w14:textId="77777777" w:rsidR="00EC231E" w:rsidRPr="008A63FC" w:rsidRDefault="00EC231E" w:rsidP="00F242E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PD</w:t>
            </w:r>
            <w:r w:rsidRPr="008A63FC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8D735B" w14:textId="77777777" w:rsidR="00EC231E" w:rsidRPr="00166F7B" w:rsidRDefault="00EC231E" w:rsidP="00F242E2">
            <w:pPr>
              <w:pStyle w:val="HTMLPreformatted"/>
              <w:jc w:val="center"/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</w:pPr>
            <w:r w:rsidRPr="00166F7B"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  <w:t>NP_034401</w:t>
            </w:r>
          </w:p>
        </w:tc>
        <w:tc>
          <w:tcPr>
            <w:tcW w:w="15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8F6EC1" w14:textId="77777777" w:rsidR="00EC231E" w:rsidRPr="00166F7B" w:rsidRDefault="00EC231E" w:rsidP="00F242E2">
            <w:pPr>
              <w:spacing w:after="120"/>
              <w:jc w:val="center"/>
              <w:rPr>
                <w:i/>
                <w:lang w:val="es-ES"/>
              </w:rPr>
            </w:pPr>
            <w:r w:rsidRPr="00166F7B">
              <w:rPr>
                <w:i/>
                <w:lang w:val="es-ES"/>
              </w:rPr>
              <w:t>Gpd1; Gdc-1; Gdc1; GPD-C; GPDH-C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98D654" w14:textId="77777777" w:rsidR="00EC231E" w:rsidRPr="008A63FC" w:rsidRDefault="00EC231E" w:rsidP="00F242E2">
            <w:pPr>
              <w:jc w:val="center"/>
              <w:rPr>
                <w:rFonts w:ascii="Arial" w:hAnsi="Arial" w:cs="Arial"/>
                <w:lang w:val="en-GB"/>
              </w:rPr>
            </w:pPr>
            <w:r w:rsidRPr="00166F7B">
              <w:t>NM_010271</w:t>
            </w:r>
          </w:p>
        </w:tc>
        <w:tc>
          <w:tcPr>
            <w:tcW w:w="69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6323CA" w14:textId="77777777" w:rsidR="00EC231E" w:rsidRPr="00166F7B" w:rsidRDefault="00EC231E" w:rsidP="00F242E2">
            <w:pPr>
              <w:spacing w:after="120"/>
              <w:rPr>
                <w:color w:val="000000"/>
              </w:rPr>
            </w:pPr>
            <w:r w:rsidRPr="008A63FC">
              <w:rPr>
                <w:rFonts w:ascii="Arial" w:hAnsi="Arial" w:cs="Arial"/>
              </w:rPr>
              <w:t xml:space="preserve">Glycerol-3-phosphate dehydrogenase 1 (soluble) (Gpd1); glycerol-3-phosphate dehydrogenase [NAD(+)],cytoplasmic; </w:t>
            </w:r>
            <w:proofErr w:type="spellStart"/>
            <w:r w:rsidRPr="008A63FC">
              <w:rPr>
                <w:rFonts w:ascii="Arial" w:hAnsi="Arial" w:cs="Arial"/>
              </w:rPr>
              <w:t>glycerolphosphate</w:t>
            </w:r>
            <w:proofErr w:type="spellEnd"/>
            <w:r w:rsidRPr="008A63FC">
              <w:rPr>
                <w:rFonts w:ascii="Arial" w:hAnsi="Arial" w:cs="Arial"/>
              </w:rPr>
              <w:t xml:space="preserve"> dehydrogenase 1, cytoplasmic adult</w:t>
            </w:r>
          </w:p>
        </w:tc>
      </w:tr>
      <w:tr w:rsidR="00EC231E" w:rsidRPr="00166F7B" w14:paraId="709A84DF" w14:textId="77777777" w:rsidTr="00AD6927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09CEBE" w14:textId="77777777" w:rsidR="00EC231E" w:rsidRPr="008A63FC" w:rsidRDefault="00EC231E" w:rsidP="00F242E2">
            <w:pPr>
              <w:rPr>
                <w:rFonts w:ascii="Arial" w:hAnsi="Arial" w:cs="Arial"/>
                <w:lang w:val="en-GB"/>
              </w:rPr>
            </w:pPr>
            <w:r w:rsidRPr="008A63FC">
              <w:rPr>
                <w:rFonts w:ascii="Arial" w:hAnsi="Arial" w:cs="Arial"/>
                <w:lang w:val="en-GB"/>
              </w:rPr>
              <w:t>Lepti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D0EC9" w14:textId="77777777" w:rsidR="00EC231E" w:rsidRPr="00166F7B" w:rsidRDefault="00EC231E" w:rsidP="00F242E2">
            <w:pPr>
              <w:pStyle w:val="HTMLPreformatted"/>
              <w:jc w:val="center"/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</w:pPr>
            <w:r w:rsidRPr="00166F7B"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  <w:t>NP_032519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3D24F6" w14:textId="77777777" w:rsidR="00EC231E" w:rsidRPr="00166F7B" w:rsidRDefault="00EC231E" w:rsidP="00F242E2">
            <w:pPr>
              <w:spacing w:after="120"/>
              <w:jc w:val="center"/>
              <w:rPr>
                <w:i/>
              </w:rPr>
            </w:pPr>
            <w:proofErr w:type="spellStart"/>
            <w:r w:rsidRPr="00166F7B">
              <w:rPr>
                <w:i/>
              </w:rPr>
              <w:t>Lep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BFE4FB" w14:textId="77777777" w:rsidR="00EC231E" w:rsidRPr="008A63FC" w:rsidRDefault="00EC231E" w:rsidP="00F242E2">
            <w:pPr>
              <w:jc w:val="center"/>
              <w:rPr>
                <w:rFonts w:ascii="Arial" w:hAnsi="Arial" w:cs="Arial"/>
                <w:lang w:val="en-GB"/>
              </w:rPr>
            </w:pPr>
            <w:r w:rsidRPr="008A63FC">
              <w:rPr>
                <w:rFonts w:ascii="Arial" w:hAnsi="Arial" w:cs="Arial"/>
              </w:rPr>
              <w:t>NM_008493</w:t>
            </w:r>
          </w:p>
        </w:tc>
        <w:tc>
          <w:tcPr>
            <w:tcW w:w="6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C05570" w14:textId="77777777" w:rsidR="00EC231E" w:rsidRPr="008A63FC" w:rsidRDefault="00EC231E" w:rsidP="00F242E2">
            <w:pPr>
              <w:spacing w:after="120"/>
              <w:rPr>
                <w:rFonts w:ascii="Arial" w:hAnsi="Arial" w:cs="Arial"/>
              </w:rPr>
            </w:pPr>
            <w:r w:rsidRPr="008A63FC">
              <w:rPr>
                <w:rFonts w:ascii="Arial" w:hAnsi="Arial" w:cs="Arial"/>
              </w:rPr>
              <w:t>Leptin precursor; obesity factor</w:t>
            </w:r>
          </w:p>
        </w:tc>
      </w:tr>
      <w:tr w:rsidR="00EC231E" w:rsidRPr="00166F7B" w14:paraId="49AC6369" w14:textId="77777777" w:rsidTr="00AD6927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E86162" w14:textId="77777777" w:rsidR="00EC231E" w:rsidRPr="008A63FC" w:rsidRDefault="00EC231E" w:rsidP="00F242E2">
            <w:pPr>
              <w:rPr>
                <w:rFonts w:ascii="Arial" w:hAnsi="Arial" w:cs="Arial"/>
                <w:lang w:val="en-GB"/>
              </w:rPr>
            </w:pPr>
            <w:r w:rsidRPr="008A63FC">
              <w:rPr>
                <w:rFonts w:ascii="Arial" w:hAnsi="Arial" w:cs="Arial"/>
                <w:lang w:val="en-GB"/>
              </w:rPr>
              <w:t>Lhx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ECEEE7" w14:textId="77777777" w:rsidR="00EC231E" w:rsidRPr="00166F7B" w:rsidRDefault="00EC231E" w:rsidP="00F242E2">
            <w:pPr>
              <w:pStyle w:val="HTMLPreformatted"/>
              <w:jc w:val="center"/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</w:pPr>
            <w:r w:rsidRPr="00166F7B"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  <w:t>NP_034843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95E8F6" w14:textId="77777777" w:rsidR="00EC231E" w:rsidRPr="00166F7B" w:rsidRDefault="00EC231E" w:rsidP="00F242E2">
            <w:pPr>
              <w:spacing w:after="120"/>
              <w:jc w:val="center"/>
              <w:rPr>
                <w:i/>
              </w:rPr>
            </w:pPr>
            <w:r w:rsidRPr="00166F7B">
              <w:rPr>
                <w:i/>
              </w:rPr>
              <w:t>Lhx8; L3; Lhx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17056E" w14:textId="77777777" w:rsidR="00EC231E" w:rsidRPr="008A63FC" w:rsidRDefault="00EC231E" w:rsidP="00F242E2">
            <w:pPr>
              <w:jc w:val="center"/>
              <w:rPr>
                <w:rFonts w:ascii="Arial" w:hAnsi="Arial" w:cs="Arial"/>
                <w:lang w:val="en-GB"/>
              </w:rPr>
            </w:pPr>
            <w:r w:rsidRPr="00FC72A1">
              <w:rPr>
                <w:lang w:val="es-ES"/>
              </w:rPr>
              <w:t>NM_010713</w:t>
            </w:r>
          </w:p>
        </w:tc>
        <w:tc>
          <w:tcPr>
            <w:tcW w:w="6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7FB31" w14:textId="77777777" w:rsidR="00EC231E" w:rsidRPr="008A63FC" w:rsidRDefault="00EC231E" w:rsidP="00F242E2">
            <w:pPr>
              <w:spacing w:after="120"/>
              <w:rPr>
                <w:rFonts w:ascii="Arial" w:hAnsi="Arial" w:cs="Arial"/>
              </w:rPr>
            </w:pPr>
            <w:r w:rsidRPr="008A63FC">
              <w:rPr>
                <w:rFonts w:ascii="Arial" w:hAnsi="Arial" w:cs="Arial"/>
              </w:rPr>
              <w:t xml:space="preserve">LIM homeobox protein 8 (Lhx8); LIM homeobox protein 7; LIM/homeobox protein Lhx7; LIM </w:t>
            </w:r>
            <w:proofErr w:type="spellStart"/>
            <w:r w:rsidRPr="008A63FC">
              <w:rPr>
                <w:rFonts w:ascii="Arial" w:hAnsi="Arial" w:cs="Arial"/>
              </w:rPr>
              <w:t>homeo</w:t>
            </w:r>
            <w:proofErr w:type="spellEnd"/>
            <w:r w:rsidRPr="008A63FC">
              <w:rPr>
                <w:rFonts w:ascii="Arial" w:hAnsi="Arial" w:cs="Arial"/>
              </w:rPr>
              <w:t xml:space="preserve"> box protein 8</w:t>
            </w:r>
          </w:p>
        </w:tc>
      </w:tr>
      <w:tr w:rsidR="00EC231E" w:rsidRPr="00166F7B" w14:paraId="21FA1E62" w14:textId="77777777" w:rsidTr="00AD6927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6EA076" w14:textId="0CE117C3" w:rsidR="00EC231E" w:rsidRPr="008A63FC" w:rsidRDefault="001B21FD" w:rsidP="00F242E2">
            <w:pPr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Lipe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0ECF98" w14:textId="77777777" w:rsidR="00EC231E" w:rsidRPr="00166F7B" w:rsidRDefault="00EC231E" w:rsidP="00F242E2">
            <w:pPr>
              <w:pStyle w:val="HTMLPreformatted"/>
              <w:jc w:val="center"/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</w:pPr>
            <w:r w:rsidRPr="00166F7B"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  <w:t>NP_034849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3ED675" w14:textId="77777777" w:rsidR="00EC231E" w:rsidRPr="00166F7B" w:rsidRDefault="00EC231E" w:rsidP="00F242E2">
            <w:pPr>
              <w:spacing w:after="120"/>
              <w:jc w:val="center"/>
              <w:rPr>
                <w:i/>
              </w:rPr>
            </w:pPr>
            <w:proofErr w:type="spellStart"/>
            <w:r w:rsidRPr="00166F7B">
              <w:rPr>
                <w:i/>
              </w:rPr>
              <w:t>Lip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B610FB" w14:textId="77777777" w:rsidR="00EC231E" w:rsidRPr="008A63FC" w:rsidRDefault="00EC231E" w:rsidP="00F242E2">
            <w:pPr>
              <w:jc w:val="center"/>
              <w:rPr>
                <w:rFonts w:ascii="Arial" w:hAnsi="Arial" w:cs="Arial"/>
                <w:lang w:val="en-GB"/>
              </w:rPr>
            </w:pPr>
            <w:r w:rsidRPr="00166F7B">
              <w:rPr>
                <w:lang w:val="es-ES"/>
              </w:rPr>
              <w:t>NM_010719</w:t>
            </w:r>
          </w:p>
        </w:tc>
        <w:tc>
          <w:tcPr>
            <w:tcW w:w="6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B65C27" w14:textId="77777777" w:rsidR="00EC231E" w:rsidRPr="008A63FC" w:rsidRDefault="00EC231E" w:rsidP="00F242E2">
            <w:pPr>
              <w:spacing w:after="120"/>
              <w:rPr>
                <w:rFonts w:ascii="Arial" w:hAnsi="Arial" w:cs="Arial"/>
              </w:rPr>
            </w:pPr>
            <w:r w:rsidRPr="008A63FC">
              <w:rPr>
                <w:rFonts w:ascii="Arial" w:hAnsi="Arial" w:cs="Arial"/>
              </w:rPr>
              <w:t>Hormone sensitive lipase (</w:t>
            </w:r>
            <w:proofErr w:type="spellStart"/>
            <w:r w:rsidRPr="008A63FC">
              <w:rPr>
                <w:rFonts w:ascii="Arial" w:hAnsi="Arial" w:cs="Arial"/>
              </w:rPr>
              <w:t>Lipe</w:t>
            </w:r>
            <w:proofErr w:type="spellEnd"/>
            <w:r w:rsidRPr="008A63FC">
              <w:rPr>
                <w:rFonts w:ascii="Arial" w:hAnsi="Arial" w:cs="Arial"/>
              </w:rPr>
              <w:t>); hormone-sensitive lipase; retinyl ester hydrolase; monoacylglycerol lipase HSL</w:t>
            </w:r>
          </w:p>
        </w:tc>
      </w:tr>
      <w:tr w:rsidR="00EC231E" w:rsidRPr="005D0AF6" w14:paraId="4C135736" w14:textId="77777777" w:rsidTr="00AD6927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6C63C1" w14:textId="77777777" w:rsidR="00EC231E" w:rsidRDefault="00EC231E" w:rsidP="00F242E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P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3BA7E6" w14:textId="77777777" w:rsidR="00EC231E" w:rsidRPr="008A63FC" w:rsidRDefault="00EC231E" w:rsidP="00F242E2">
            <w:pPr>
              <w:rPr>
                <w:rFonts w:ascii="Arial" w:hAnsi="Arial" w:cs="Arial"/>
                <w:lang w:val="en-GB"/>
              </w:rPr>
            </w:pPr>
            <w:r w:rsidRPr="008A63FC">
              <w:rPr>
                <w:rFonts w:ascii="Arial" w:eastAsiaTheme="minorHAnsi" w:hAnsi="Arial" w:cs="Arial"/>
                <w:kern w:val="2"/>
                <w:lang w:val="en-GB"/>
                <w14:ligatures w14:val="standardContextual"/>
              </w:rPr>
              <w:t>NP_032535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A4F2A7" w14:textId="77777777" w:rsidR="00EC231E" w:rsidRPr="00AD6927" w:rsidRDefault="00EC231E" w:rsidP="00EC231E">
            <w:pPr>
              <w:jc w:val="center"/>
              <w:rPr>
                <w:rFonts w:ascii="Arial" w:hAnsi="Arial" w:cs="Arial"/>
                <w:i/>
                <w:iCs/>
                <w:lang w:val="en-GB"/>
              </w:rPr>
            </w:pPr>
            <w:proofErr w:type="spellStart"/>
            <w:r w:rsidRPr="00AD6927">
              <w:rPr>
                <w:rFonts w:ascii="Arial" w:hAnsi="Arial" w:cs="Arial"/>
                <w:i/>
                <w:iCs/>
                <w:lang w:val="en-GB"/>
              </w:rPr>
              <w:t>Lpl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FDD12E" w14:textId="77777777" w:rsidR="00EC231E" w:rsidRPr="008A63FC" w:rsidRDefault="00EC231E" w:rsidP="00F242E2">
            <w:pPr>
              <w:rPr>
                <w:rFonts w:ascii="Arial" w:hAnsi="Arial" w:cs="Arial"/>
                <w:lang w:val="en-GB"/>
              </w:rPr>
            </w:pPr>
            <w:r w:rsidRPr="008A63FC">
              <w:rPr>
                <w:rFonts w:ascii="Arial" w:hAnsi="Arial" w:cs="Arial"/>
                <w:lang w:val="en-GB"/>
              </w:rPr>
              <w:t>NM_008509</w:t>
            </w:r>
          </w:p>
        </w:tc>
        <w:tc>
          <w:tcPr>
            <w:tcW w:w="6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4E8363" w14:textId="77777777" w:rsidR="00EC231E" w:rsidRPr="008A63FC" w:rsidRDefault="00EC231E" w:rsidP="00F242E2">
            <w:pPr>
              <w:spacing w:after="120"/>
              <w:rPr>
                <w:rFonts w:ascii="Arial" w:hAnsi="Arial" w:cs="Arial"/>
                <w:lang w:val="en-GB"/>
              </w:rPr>
            </w:pPr>
            <w:r w:rsidRPr="008A63FC">
              <w:rPr>
                <w:rFonts w:ascii="Arial" w:hAnsi="Arial" w:cs="Arial"/>
              </w:rPr>
              <w:t>Lipoprotein lipase</w:t>
            </w:r>
            <w:r>
              <w:rPr>
                <w:rFonts w:ascii="Arial" w:hAnsi="Arial" w:cs="Arial"/>
              </w:rPr>
              <w:t xml:space="preserve"> (LPL); </w:t>
            </w:r>
            <w:r w:rsidRPr="008A63FC">
              <w:rPr>
                <w:rFonts w:ascii="Arial" w:hAnsi="Arial" w:cs="Arial"/>
              </w:rPr>
              <w:t>Phospholipase A1</w:t>
            </w:r>
          </w:p>
        </w:tc>
      </w:tr>
      <w:tr w:rsidR="00EC231E" w:rsidRPr="00166F7B" w14:paraId="6D491E14" w14:textId="77777777" w:rsidTr="00AD6927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05A230" w14:textId="77777777" w:rsidR="00EC231E" w:rsidRPr="00950F5E" w:rsidRDefault="00EC231E" w:rsidP="00F242E2">
            <w:pPr>
              <w:rPr>
                <w:rFonts w:ascii="Arial" w:hAnsi="Arial" w:cs="Arial"/>
                <w:lang w:val="en-GB"/>
              </w:rPr>
            </w:pPr>
            <w:proofErr w:type="spellStart"/>
            <w:r w:rsidRPr="00950F5E">
              <w:rPr>
                <w:rFonts w:ascii="Arial" w:hAnsi="Arial" w:cs="Arial"/>
                <w:lang w:val="en-GB"/>
              </w:rPr>
              <w:t>ChREBP</w:t>
            </w:r>
            <w:proofErr w:type="spellEnd"/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2BD0AB" w14:textId="77777777" w:rsidR="00EC231E" w:rsidRPr="00950F5E" w:rsidRDefault="00EC231E" w:rsidP="00F242E2">
            <w:pPr>
              <w:pStyle w:val="HTMLPreformatted"/>
              <w:jc w:val="center"/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</w:pPr>
            <w:r w:rsidRPr="00950F5E"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  <w:t>NP_067430</w:t>
            </w:r>
          </w:p>
        </w:tc>
        <w:tc>
          <w:tcPr>
            <w:tcW w:w="15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F12A08" w14:textId="3B2CBA21" w:rsidR="00EC231E" w:rsidRPr="00950F5E" w:rsidRDefault="006B28B2" w:rsidP="00F242E2">
            <w:pPr>
              <w:spacing w:after="120"/>
              <w:jc w:val="center"/>
              <w:rPr>
                <w:i/>
              </w:rPr>
            </w:pPr>
            <w:proofErr w:type="spellStart"/>
            <w:r w:rsidRPr="00950F5E">
              <w:rPr>
                <w:i/>
              </w:rPr>
              <w:t>Ml</w:t>
            </w:r>
            <w:r w:rsidR="00EC231E" w:rsidRPr="00950F5E">
              <w:rPr>
                <w:i/>
              </w:rPr>
              <w:t>xipl</w:t>
            </w:r>
            <w:proofErr w:type="spellEnd"/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E63CC3" w14:textId="77777777" w:rsidR="00EC231E" w:rsidRPr="00950F5E" w:rsidRDefault="00EC231E" w:rsidP="00F242E2">
            <w:pPr>
              <w:jc w:val="center"/>
              <w:rPr>
                <w:rFonts w:ascii="Arial" w:hAnsi="Arial" w:cs="Arial"/>
                <w:lang w:val="en-GB"/>
              </w:rPr>
            </w:pPr>
            <w:r w:rsidRPr="00950F5E">
              <w:t>NM_021455</w:t>
            </w:r>
          </w:p>
        </w:tc>
        <w:tc>
          <w:tcPr>
            <w:tcW w:w="6940" w:type="dxa"/>
            <w:tcBorders>
              <w:left w:val="nil"/>
              <w:bottom w:val="single" w:sz="4" w:space="0" w:color="auto"/>
              <w:right w:val="nil"/>
            </w:tcBorders>
          </w:tcPr>
          <w:p w14:paraId="50B5E619" w14:textId="77777777" w:rsidR="00EC231E" w:rsidRPr="008A63FC" w:rsidRDefault="00EC231E" w:rsidP="00F242E2">
            <w:pPr>
              <w:spacing w:after="120"/>
              <w:rPr>
                <w:rFonts w:ascii="Arial" w:hAnsi="Arial" w:cs="Arial"/>
              </w:rPr>
            </w:pPr>
            <w:r w:rsidRPr="00950F5E">
              <w:rPr>
                <w:rFonts w:ascii="Arial" w:hAnsi="Arial" w:cs="Arial"/>
              </w:rPr>
              <w:t>MLX interacting protein-like (</w:t>
            </w:r>
            <w:proofErr w:type="spellStart"/>
            <w:r w:rsidRPr="00950F5E">
              <w:rPr>
                <w:rFonts w:ascii="Arial" w:hAnsi="Arial" w:cs="Arial"/>
              </w:rPr>
              <w:t>Mlxipl</w:t>
            </w:r>
            <w:proofErr w:type="spellEnd"/>
            <w:r w:rsidRPr="00950F5E">
              <w:rPr>
                <w:rFonts w:ascii="Arial" w:hAnsi="Arial" w:cs="Arial"/>
              </w:rPr>
              <w:t>); putative hepatic transcription factor; MLX interactor; Williams-</w:t>
            </w:r>
            <w:proofErr w:type="spellStart"/>
            <w:r w:rsidRPr="00950F5E">
              <w:rPr>
                <w:rFonts w:ascii="Arial" w:hAnsi="Arial" w:cs="Arial"/>
              </w:rPr>
              <w:t>Beuren</w:t>
            </w:r>
            <w:proofErr w:type="spellEnd"/>
            <w:r w:rsidRPr="00950F5E">
              <w:rPr>
                <w:rFonts w:ascii="Arial" w:hAnsi="Arial" w:cs="Arial"/>
              </w:rPr>
              <w:t xml:space="preserve"> syndrome chromosome region 14 homolog; Max-like protein; carbohydrate-responsive element-binding protein; MLX interacting protein-like beta; carbohydrate-responsive element-binding protein</w:t>
            </w:r>
          </w:p>
        </w:tc>
      </w:tr>
      <w:tr w:rsidR="00EC231E" w:rsidRPr="00166F7B" w14:paraId="312FD6D9" w14:textId="77777777" w:rsidTr="00AD6927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13CCAB" w14:textId="77777777" w:rsidR="00EC231E" w:rsidRPr="008A63FC" w:rsidRDefault="00EC231E" w:rsidP="00F242E2">
            <w:pPr>
              <w:rPr>
                <w:rFonts w:ascii="Arial" w:hAnsi="Arial" w:cs="Arial"/>
                <w:lang w:val="en-GB"/>
              </w:rPr>
            </w:pPr>
            <w:r w:rsidRPr="008A63FC">
              <w:rPr>
                <w:rFonts w:ascii="Arial" w:hAnsi="Arial" w:cs="Arial"/>
                <w:lang w:val="en-GB"/>
              </w:rPr>
              <w:t>Myf-5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9F8912" w14:textId="77777777" w:rsidR="00EC231E" w:rsidRPr="00166F7B" w:rsidRDefault="00EC231E" w:rsidP="00F242E2">
            <w:pPr>
              <w:pStyle w:val="HTMLPreformatted"/>
              <w:jc w:val="center"/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</w:pPr>
            <w:r w:rsidRPr="00166F7B"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  <w:t>NP_032682</w:t>
            </w:r>
          </w:p>
        </w:tc>
        <w:tc>
          <w:tcPr>
            <w:tcW w:w="15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5A6649" w14:textId="77777777" w:rsidR="00EC231E" w:rsidRPr="008A63FC" w:rsidRDefault="00EC231E" w:rsidP="00F242E2">
            <w:pPr>
              <w:spacing w:after="120"/>
              <w:jc w:val="center"/>
              <w:rPr>
                <w:rFonts w:ascii="Arial" w:hAnsi="Arial" w:cs="Arial"/>
                <w:lang w:val="en-GB"/>
              </w:rPr>
            </w:pPr>
            <w:r w:rsidRPr="00166F7B">
              <w:rPr>
                <w:i/>
              </w:rPr>
              <w:t>Myf5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12C3FB" w14:textId="77777777" w:rsidR="00EC231E" w:rsidRPr="008A63FC" w:rsidRDefault="00EC231E" w:rsidP="00F242E2">
            <w:pPr>
              <w:jc w:val="center"/>
              <w:rPr>
                <w:rFonts w:ascii="Arial" w:hAnsi="Arial" w:cs="Arial"/>
                <w:lang w:val="en-GB"/>
              </w:rPr>
            </w:pPr>
            <w:r w:rsidRPr="00166F7B">
              <w:rPr>
                <w:lang w:val="es-ES"/>
              </w:rPr>
              <w:t>NM_008656</w:t>
            </w:r>
          </w:p>
        </w:tc>
        <w:tc>
          <w:tcPr>
            <w:tcW w:w="69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F53645" w14:textId="77777777" w:rsidR="00EC231E" w:rsidRPr="00166F7B" w:rsidRDefault="00EC231E" w:rsidP="00F242E2">
            <w:pPr>
              <w:spacing w:after="120"/>
              <w:rPr>
                <w:color w:val="000000"/>
              </w:rPr>
            </w:pPr>
            <w:r w:rsidRPr="008A63FC">
              <w:rPr>
                <w:rFonts w:ascii="Arial" w:hAnsi="Arial" w:cs="Arial"/>
              </w:rPr>
              <w:t>Myogenic factor 5 (Myf5; myogenic regulatory factor MYF-5</w:t>
            </w:r>
          </w:p>
        </w:tc>
      </w:tr>
      <w:tr w:rsidR="00EC231E" w:rsidRPr="00166F7B" w14:paraId="26BD2D26" w14:textId="77777777" w:rsidTr="00945483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521E3F" w14:textId="090ECFAD" w:rsidR="00EC231E" w:rsidRPr="00945483" w:rsidRDefault="00EC231E">
            <w:pPr>
              <w:rPr>
                <w:rFonts w:ascii="Arial" w:hAnsi="Arial" w:cs="Arial"/>
                <w:lang w:val="en-GB"/>
              </w:rPr>
            </w:pPr>
            <w:r w:rsidRPr="00AD6927">
              <w:rPr>
                <w:rFonts w:ascii="Arial" w:hAnsi="Arial" w:cs="Arial"/>
                <w:lang w:val="en-GB"/>
              </w:rPr>
              <w:t>P</w:t>
            </w:r>
            <w:r w:rsidR="006B28B2" w:rsidRPr="00AD6927">
              <w:rPr>
                <w:rFonts w:ascii="Arial" w:hAnsi="Arial" w:cs="Arial"/>
                <w:lang w:val="en-GB"/>
              </w:rPr>
              <w:t>gc-1α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5F2171" w14:textId="77777777" w:rsidR="00EC231E" w:rsidRPr="00945483" w:rsidRDefault="00EC231E" w:rsidP="00F242E2">
            <w:pPr>
              <w:pStyle w:val="HTMLPreformatted"/>
              <w:jc w:val="center"/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</w:pPr>
            <w:r w:rsidRPr="00945483"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  <w:t>NP_032930</w:t>
            </w:r>
          </w:p>
        </w:tc>
        <w:tc>
          <w:tcPr>
            <w:tcW w:w="15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92BB9F" w14:textId="1841C35E" w:rsidR="00EC231E" w:rsidRPr="00945483" w:rsidRDefault="006B28B2" w:rsidP="00F242E2">
            <w:pPr>
              <w:spacing w:after="120"/>
              <w:jc w:val="center"/>
              <w:rPr>
                <w:rFonts w:ascii="Arial" w:hAnsi="Arial" w:cs="Arial"/>
                <w:lang w:val="en-GB"/>
              </w:rPr>
            </w:pPr>
            <w:r w:rsidRPr="00AD6927">
              <w:rPr>
                <w:i/>
              </w:rPr>
              <w:t>Ppargc1a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34BF37" w14:textId="77777777" w:rsidR="00EC231E" w:rsidRPr="00945483" w:rsidRDefault="00EC231E" w:rsidP="00F242E2">
            <w:pPr>
              <w:jc w:val="center"/>
              <w:rPr>
                <w:rFonts w:ascii="Arial" w:hAnsi="Arial" w:cs="Arial"/>
                <w:lang w:val="en-GB"/>
              </w:rPr>
            </w:pPr>
            <w:r w:rsidRPr="00945483">
              <w:t>NM_008904</w:t>
            </w:r>
          </w:p>
        </w:tc>
        <w:tc>
          <w:tcPr>
            <w:tcW w:w="69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9895F3" w14:textId="77777777" w:rsidR="00EC231E" w:rsidRPr="008A63FC" w:rsidRDefault="00EC231E" w:rsidP="00F242E2">
            <w:pPr>
              <w:spacing w:after="120"/>
              <w:rPr>
                <w:rFonts w:ascii="Arial" w:hAnsi="Arial" w:cs="Arial"/>
              </w:rPr>
            </w:pPr>
            <w:r w:rsidRPr="00945483">
              <w:rPr>
                <w:rFonts w:ascii="Arial" w:hAnsi="Arial" w:cs="Arial"/>
              </w:rPr>
              <w:t>peroxisome proliferative activated receptor, gamma, coactivator 1 alpha (Ppargc1a); PPAR-gamma coactivator 1-alpha</w:t>
            </w:r>
          </w:p>
        </w:tc>
      </w:tr>
      <w:tr w:rsidR="00EC231E" w:rsidRPr="00166F7B" w14:paraId="218394CC" w14:textId="77777777" w:rsidTr="00AD6927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79C22D" w14:textId="77777777" w:rsidR="00EC231E" w:rsidRPr="008A63FC" w:rsidRDefault="00EC231E" w:rsidP="00F242E2">
            <w:pPr>
              <w:rPr>
                <w:rFonts w:ascii="Arial" w:hAnsi="Arial" w:cs="Arial"/>
                <w:lang w:val="en-GB"/>
              </w:rPr>
            </w:pPr>
            <w:r w:rsidRPr="008A63FC">
              <w:rPr>
                <w:rFonts w:ascii="Arial" w:hAnsi="Arial" w:cs="Arial"/>
                <w:lang w:val="en-GB"/>
              </w:rPr>
              <w:t>PPAR</w:t>
            </w:r>
            <w:r w:rsidRPr="008A63FC">
              <w:rPr>
                <w:rFonts w:ascii="Symbol" w:hAnsi="Symbol" w:cs="Arial"/>
                <w:lang w:val="en-GB"/>
              </w:rPr>
              <w:t>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1B1B1A" w14:textId="77777777" w:rsidR="00EC231E" w:rsidRPr="00166F7B" w:rsidRDefault="00EC231E" w:rsidP="00F242E2">
            <w:pPr>
              <w:pStyle w:val="HTMLPreformatted"/>
              <w:jc w:val="center"/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</w:pPr>
            <w:r w:rsidRPr="00166F7B"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  <w:t>NP_032930</w:t>
            </w:r>
          </w:p>
        </w:tc>
        <w:tc>
          <w:tcPr>
            <w:tcW w:w="15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EB9DB9" w14:textId="253946CD" w:rsidR="00EC231E" w:rsidRPr="00166F7B" w:rsidRDefault="00EC231E" w:rsidP="00F242E2">
            <w:pPr>
              <w:spacing w:after="120"/>
              <w:jc w:val="center"/>
              <w:rPr>
                <w:i/>
              </w:rPr>
            </w:pPr>
            <w:r w:rsidRPr="00166F7B">
              <w:rPr>
                <w:i/>
              </w:rPr>
              <w:t>P</w:t>
            </w:r>
            <w:r w:rsidR="00D0241A">
              <w:rPr>
                <w:i/>
              </w:rPr>
              <w:t>p</w:t>
            </w:r>
            <w:r w:rsidRPr="00166F7B">
              <w:rPr>
                <w:i/>
              </w:rPr>
              <w:t xml:space="preserve">arg2; Nr1c3; PPAR-gamma; PPAR-gamma2; </w:t>
            </w:r>
            <w:proofErr w:type="spellStart"/>
            <w:r w:rsidRPr="00166F7B">
              <w:rPr>
                <w:i/>
              </w:rPr>
              <w:t>PPARgamma</w:t>
            </w:r>
            <w:proofErr w:type="spellEnd"/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0E7D8D" w14:textId="77777777" w:rsidR="00EC231E" w:rsidRPr="008A63FC" w:rsidRDefault="00EC231E" w:rsidP="00F242E2">
            <w:pPr>
              <w:jc w:val="center"/>
              <w:rPr>
                <w:rFonts w:ascii="Arial" w:hAnsi="Arial" w:cs="Arial"/>
                <w:lang w:val="en-GB"/>
              </w:rPr>
            </w:pPr>
            <w:r w:rsidRPr="00FC72A1">
              <w:t>NM_011146</w:t>
            </w:r>
          </w:p>
        </w:tc>
        <w:tc>
          <w:tcPr>
            <w:tcW w:w="69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F35EAA" w14:textId="77777777" w:rsidR="00EC231E" w:rsidRPr="008A63FC" w:rsidRDefault="00EC231E" w:rsidP="00F242E2">
            <w:pPr>
              <w:spacing w:after="120"/>
              <w:rPr>
                <w:rFonts w:ascii="Arial" w:hAnsi="Arial" w:cs="Arial"/>
              </w:rPr>
            </w:pPr>
            <w:r w:rsidRPr="008A63FC">
              <w:rPr>
                <w:rFonts w:ascii="Arial" w:hAnsi="Arial" w:cs="Arial"/>
              </w:rPr>
              <w:t>Peroxisome proliferator activated receptor gamma (</w:t>
            </w:r>
            <w:proofErr w:type="spellStart"/>
            <w:r w:rsidRPr="008A63FC">
              <w:rPr>
                <w:rFonts w:ascii="Arial" w:hAnsi="Arial" w:cs="Arial"/>
              </w:rPr>
              <w:t>Pparg</w:t>
            </w:r>
            <w:proofErr w:type="spellEnd"/>
            <w:r w:rsidRPr="008A63FC">
              <w:rPr>
                <w:rFonts w:ascii="Arial" w:hAnsi="Arial" w:cs="Arial"/>
              </w:rPr>
              <w:t>); peroxisome proliferator activated receptor gamma 2; peroxisome proliferator activated receptor gamma 4; nuclear receptor subfamily 1 group C member 3</w:t>
            </w:r>
          </w:p>
        </w:tc>
      </w:tr>
      <w:tr w:rsidR="00EC231E" w:rsidRPr="00166F7B" w14:paraId="635FB041" w14:textId="77777777" w:rsidTr="00AD6927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F0254F" w14:textId="77777777" w:rsidR="00EC231E" w:rsidRPr="008A63FC" w:rsidRDefault="00EC231E" w:rsidP="00F242E2">
            <w:pPr>
              <w:rPr>
                <w:rFonts w:ascii="Arial" w:hAnsi="Arial" w:cs="Arial"/>
                <w:lang w:val="en-GB"/>
              </w:rPr>
            </w:pPr>
            <w:r w:rsidRPr="008A63FC">
              <w:rPr>
                <w:rFonts w:ascii="Arial" w:hAnsi="Arial" w:cs="Arial"/>
                <w:lang w:val="en-GB"/>
              </w:rPr>
              <w:lastRenderedPageBreak/>
              <w:t>PRDM16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D42150" w14:textId="77777777" w:rsidR="00EC231E" w:rsidRPr="00166F7B" w:rsidRDefault="00EC231E" w:rsidP="00F242E2">
            <w:pPr>
              <w:pStyle w:val="HTMLPreformatted"/>
              <w:jc w:val="center"/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</w:pPr>
            <w:r w:rsidRPr="00166F7B"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  <w:t>NP_081780</w:t>
            </w:r>
          </w:p>
        </w:tc>
        <w:tc>
          <w:tcPr>
            <w:tcW w:w="15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0EDD31" w14:textId="77777777" w:rsidR="00EC231E" w:rsidRPr="008A63FC" w:rsidRDefault="00EC231E" w:rsidP="00F242E2">
            <w:pPr>
              <w:pStyle w:val="HTMLPreformatted"/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166F7B">
              <w:rPr>
                <w:rFonts w:asciiTheme="minorHAnsi" w:eastAsiaTheme="minorHAnsi" w:hAnsiTheme="minorHAnsi" w:cstheme="minorBidi"/>
                <w:i/>
                <w:sz w:val="24"/>
                <w:szCs w:val="24"/>
              </w:rPr>
              <w:t>Prdm16; 5730557K01Rik; csp1; mel1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48868E" w14:textId="77777777" w:rsidR="00EC231E" w:rsidRPr="008A63FC" w:rsidRDefault="00EC231E" w:rsidP="00F242E2">
            <w:pPr>
              <w:jc w:val="center"/>
              <w:rPr>
                <w:rFonts w:ascii="Arial" w:hAnsi="Arial" w:cs="Arial"/>
                <w:lang w:val="en-GB"/>
              </w:rPr>
            </w:pPr>
            <w:r w:rsidRPr="00166F7B">
              <w:rPr>
                <w:lang w:val="es-ES"/>
              </w:rPr>
              <w:t>NM_027504</w:t>
            </w:r>
          </w:p>
        </w:tc>
        <w:tc>
          <w:tcPr>
            <w:tcW w:w="69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5EC2B1" w14:textId="77777777" w:rsidR="00EC231E" w:rsidRPr="008A63FC" w:rsidRDefault="00EC231E" w:rsidP="00F242E2">
            <w:pPr>
              <w:spacing w:after="120"/>
              <w:rPr>
                <w:rFonts w:ascii="Arial" w:hAnsi="Arial" w:cs="Arial"/>
              </w:rPr>
            </w:pPr>
            <w:r w:rsidRPr="008A63FC">
              <w:rPr>
                <w:rFonts w:ascii="Arial" w:hAnsi="Arial" w:cs="Arial"/>
              </w:rPr>
              <w:t>PR domain containing 16 (Prdm16); transcription factor MEL1; MDS1/EVI1-like gene 1; PR domain-containing protein 16; PR domain zinc finger protein 16; line 27; histone-lysine N-methyltransferase PRDM16</w:t>
            </w:r>
          </w:p>
        </w:tc>
      </w:tr>
      <w:tr w:rsidR="00EC231E" w:rsidRPr="00166F7B" w14:paraId="03E39659" w14:textId="77777777" w:rsidTr="00AD6927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F9910A" w14:textId="77777777" w:rsidR="00EC231E" w:rsidRPr="008A63FC" w:rsidRDefault="00EC231E" w:rsidP="00F242E2">
            <w:pPr>
              <w:rPr>
                <w:rFonts w:ascii="Arial" w:hAnsi="Arial" w:cs="Arial"/>
                <w:lang w:val="en-GB"/>
              </w:rPr>
            </w:pPr>
            <w:r w:rsidRPr="008A63FC">
              <w:rPr>
                <w:rFonts w:ascii="Arial" w:hAnsi="Arial" w:cs="Arial"/>
                <w:lang w:val="en-GB"/>
              </w:rPr>
              <w:t>Rplp0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3E2E42" w14:textId="77777777" w:rsidR="00EC231E" w:rsidRPr="00166F7B" w:rsidRDefault="00EC231E" w:rsidP="00F242E2">
            <w:pPr>
              <w:pStyle w:val="HTMLPreformatted"/>
              <w:jc w:val="center"/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</w:pPr>
            <w:r w:rsidRPr="00166F7B"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  <w:t>NP_031501</w:t>
            </w:r>
          </w:p>
        </w:tc>
        <w:tc>
          <w:tcPr>
            <w:tcW w:w="15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817CF4" w14:textId="77777777" w:rsidR="00EC231E" w:rsidRPr="00166F7B" w:rsidRDefault="00EC231E" w:rsidP="00F242E2">
            <w:pPr>
              <w:pStyle w:val="HTMLPreformatted"/>
              <w:spacing w:after="120"/>
              <w:jc w:val="center"/>
              <w:rPr>
                <w:rFonts w:asciiTheme="minorHAnsi" w:eastAsiaTheme="minorHAnsi" w:hAnsiTheme="minorHAnsi" w:cstheme="minorBidi"/>
                <w:i/>
                <w:sz w:val="24"/>
                <w:szCs w:val="24"/>
              </w:rPr>
            </w:pPr>
            <w:r w:rsidRPr="00166F7B">
              <w:rPr>
                <w:rFonts w:asciiTheme="minorHAnsi" w:eastAsiaTheme="minorHAnsi" w:hAnsiTheme="minorHAnsi" w:cstheme="minorBidi"/>
                <w:i/>
                <w:sz w:val="24"/>
                <w:szCs w:val="24"/>
              </w:rPr>
              <w:t xml:space="preserve">Rplp0; 36B4; </w:t>
            </w:r>
            <w:proofErr w:type="spellStart"/>
            <w:r w:rsidRPr="00166F7B">
              <w:rPr>
                <w:rFonts w:asciiTheme="minorHAnsi" w:eastAsiaTheme="minorHAnsi" w:hAnsiTheme="minorHAnsi" w:cstheme="minorBidi"/>
                <w:i/>
                <w:sz w:val="24"/>
                <w:szCs w:val="24"/>
              </w:rPr>
              <w:t>Arbp</w:t>
            </w:r>
            <w:proofErr w:type="spellEnd"/>
            <w:r w:rsidRPr="00166F7B">
              <w:rPr>
                <w:rFonts w:asciiTheme="minorHAnsi" w:eastAsiaTheme="minorHAnsi" w:hAnsiTheme="minorHAnsi" w:cstheme="minorBidi"/>
                <w:i/>
                <w:sz w:val="24"/>
                <w:szCs w:val="24"/>
              </w:rPr>
              <w:t>; L10E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A39AD3" w14:textId="77777777" w:rsidR="00EC231E" w:rsidRPr="008A63FC" w:rsidRDefault="00EC231E" w:rsidP="00F242E2">
            <w:pPr>
              <w:jc w:val="center"/>
              <w:rPr>
                <w:rFonts w:ascii="Arial" w:hAnsi="Arial" w:cs="Arial"/>
                <w:lang w:val="en-GB"/>
              </w:rPr>
            </w:pPr>
            <w:r w:rsidRPr="00166F7B">
              <w:t>NM_007475</w:t>
            </w:r>
          </w:p>
        </w:tc>
        <w:tc>
          <w:tcPr>
            <w:tcW w:w="69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773FA3" w14:textId="77777777" w:rsidR="00EC231E" w:rsidRPr="008A63FC" w:rsidRDefault="00EC231E" w:rsidP="00AD6927">
            <w:pPr>
              <w:spacing w:after="120"/>
              <w:rPr>
                <w:rFonts w:ascii="Arial" w:hAnsi="Arial" w:cs="Arial"/>
              </w:rPr>
            </w:pPr>
            <w:r w:rsidRPr="008A63FC">
              <w:rPr>
                <w:rFonts w:ascii="Arial" w:hAnsi="Arial" w:cs="Arial"/>
              </w:rPr>
              <w:t>Ribosomal protein, large, P0 (Rplp0); acidic ribosomal phosphoprotein P0; 60S ribosomal protein L10E; 60S acidic ribosomal protein P0</w:t>
            </w:r>
          </w:p>
          <w:p w14:paraId="03D0FF6C" w14:textId="77777777" w:rsidR="00EC231E" w:rsidRPr="008A63FC" w:rsidRDefault="00EC231E" w:rsidP="00F242E2">
            <w:pPr>
              <w:spacing w:after="120"/>
              <w:jc w:val="center"/>
              <w:rPr>
                <w:rFonts w:ascii="Arial" w:hAnsi="Arial" w:cs="Arial"/>
              </w:rPr>
            </w:pPr>
          </w:p>
        </w:tc>
      </w:tr>
      <w:tr w:rsidR="00EC231E" w:rsidRPr="00453B67" w14:paraId="253B994F" w14:textId="77777777" w:rsidTr="00AD6927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0B8C14" w14:textId="77777777" w:rsidR="00EC231E" w:rsidRPr="008A63FC" w:rsidRDefault="00EC231E" w:rsidP="00F242E2">
            <w:pPr>
              <w:rPr>
                <w:rFonts w:ascii="Arial" w:hAnsi="Arial" w:cs="Arial"/>
                <w:lang w:val="en-GB"/>
              </w:rPr>
            </w:pPr>
            <w:r w:rsidRPr="008A63FC">
              <w:rPr>
                <w:rFonts w:ascii="Arial" w:hAnsi="Arial" w:cs="Arial"/>
                <w:lang w:val="en-GB"/>
              </w:rPr>
              <w:t>Scd1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09BA80" w14:textId="77777777" w:rsidR="00EC231E" w:rsidRPr="00166F7B" w:rsidRDefault="00EC231E" w:rsidP="00F242E2">
            <w:pPr>
              <w:pStyle w:val="HTMLPreformatted"/>
              <w:jc w:val="center"/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</w:pPr>
            <w:r w:rsidRPr="00166F7B"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  <w:t>NP_033153</w:t>
            </w:r>
          </w:p>
        </w:tc>
        <w:tc>
          <w:tcPr>
            <w:tcW w:w="15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44952B" w14:textId="77777777" w:rsidR="00EC231E" w:rsidRPr="00166F7B" w:rsidRDefault="00EC231E" w:rsidP="00F242E2">
            <w:pPr>
              <w:pStyle w:val="HTMLPreformatted"/>
              <w:spacing w:after="120"/>
              <w:jc w:val="center"/>
              <w:rPr>
                <w:rFonts w:asciiTheme="minorHAnsi" w:eastAsiaTheme="minorHAnsi" w:hAnsiTheme="minorHAnsi" w:cstheme="minorBidi"/>
                <w:i/>
                <w:sz w:val="24"/>
                <w:szCs w:val="24"/>
              </w:rPr>
            </w:pPr>
            <w:r w:rsidRPr="00166F7B">
              <w:rPr>
                <w:rFonts w:asciiTheme="minorHAnsi" w:eastAsiaTheme="minorHAnsi" w:hAnsiTheme="minorHAnsi" w:cstheme="minorBidi"/>
                <w:i/>
                <w:sz w:val="24"/>
                <w:szCs w:val="24"/>
              </w:rPr>
              <w:t>Scd1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1B7634" w14:textId="77777777" w:rsidR="00EC231E" w:rsidRPr="008A63FC" w:rsidRDefault="00EC231E" w:rsidP="00F242E2">
            <w:pPr>
              <w:jc w:val="center"/>
              <w:rPr>
                <w:rFonts w:ascii="Arial" w:hAnsi="Arial" w:cs="Arial"/>
                <w:lang w:val="en-GB"/>
              </w:rPr>
            </w:pPr>
            <w:r w:rsidRPr="00166F7B">
              <w:t>NM_009127</w:t>
            </w:r>
          </w:p>
        </w:tc>
        <w:tc>
          <w:tcPr>
            <w:tcW w:w="69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926BB9" w14:textId="77777777" w:rsidR="00EC231E" w:rsidRPr="008A63FC" w:rsidRDefault="00EC231E" w:rsidP="00F242E2">
            <w:pPr>
              <w:spacing w:after="120"/>
              <w:rPr>
                <w:rFonts w:ascii="Arial" w:hAnsi="Arial" w:cs="Arial"/>
                <w:lang w:val="es-ES"/>
              </w:rPr>
            </w:pPr>
            <w:proofErr w:type="spellStart"/>
            <w:r w:rsidRPr="008A63FC">
              <w:rPr>
                <w:rFonts w:ascii="Arial" w:hAnsi="Arial" w:cs="Arial"/>
                <w:lang w:val="es-ES"/>
              </w:rPr>
              <w:t>Stearoyl-Coenzyme</w:t>
            </w:r>
            <w:proofErr w:type="spellEnd"/>
            <w:r w:rsidRPr="008A63FC">
              <w:rPr>
                <w:rFonts w:ascii="Arial" w:hAnsi="Arial" w:cs="Arial"/>
                <w:lang w:val="es-ES"/>
              </w:rPr>
              <w:t xml:space="preserve"> A desaturase 1 (Scd1); delta(9)-desaturase 1; </w:t>
            </w:r>
            <w:proofErr w:type="spellStart"/>
            <w:r w:rsidRPr="008A63FC">
              <w:rPr>
                <w:rFonts w:ascii="Arial" w:hAnsi="Arial" w:cs="Arial"/>
                <w:lang w:val="es-ES"/>
              </w:rPr>
              <w:t>fatty</w:t>
            </w:r>
            <w:proofErr w:type="spellEnd"/>
            <w:r w:rsidRPr="008A63FC">
              <w:rPr>
                <w:rFonts w:ascii="Arial" w:hAnsi="Arial" w:cs="Arial"/>
                <w:lang w:val="es-ES"/>
              </w:rPr>
              <w:t xml:space="preserve"> </w:t>
            </w:r>
            <w:proofErr w:type="spellStart"/>
            <w:r w:rsidRPr="008A63FC">
              <w:rPr>
                <w:rFonts w:ascii="Arial" w:hAnsi="Arial" w:cs="Arial"/>
                <w:lang w:val="es-ES"/>
              </w:rPr>
              <w:t>acid</w:t>
            </w:r>
            <w:proofErr w:type="spellEnd"/>
            <w:r w:rsidRPr="008A63FC">
              <w:rPr>
                <w:rFonts w:ascii="Arial" w:hAnsi="Arial" w:cs="Arial"/>
                <w:lang w:val="es-ES"/>
              </w:rPr>
              <w:t xml:space="preserve"> desaturase 1; </w:t>
            </w:r>
            <w:proofErr w:type="spellStart"/>
            <w:r w:rsidRPr="008A63FC">
              <w:rPr>
                <w:rFonts w:ascii="Arial" w:hAnsi="Arial" w:cs="Arial"/>
                <w:lang w:val="es-ES"/>
              </w:rPr>
              <w:t>stearoyl-CoA</w:t>
            </w:r>
            <w:proofErr w:type="spellEnd"/>
            <w:r w:rsidRPr="008A63FC">
              <w:rPr>
                <w:rFonts w:ascii="Arial" w:hAnsi="Arial" w:cs="Arial"/>
                <w:lang w:val="es-ES"/>
              </w:rPr>
              <w:t xml:space="preserve"> desaturase 1; </w:t>
            </w:r>
            <w:proofErr w:type="spellStart"/>
            <w:r w:rsidRPr="008A63FC">
              <w:rPr>
                <w:rFonts w:ascii="Arial" w:hAnsi="Arial" w:cs="Arial"/>
                <w:lang w:val="es-ES"/>
              </w:rPr>
              <w:t>asebia</w:t>
            </w:r>
            <w:proofErr w:type="spellEnd"/>
            <w:r w:rsidRPr="008A63FC">
              <w:rPr>
                <w:rFonts w:ascii="Arial" w:hAnsi="Arial" w:cs="Arial"/>
                <w:lang w:val="es-ES"/>
              </w:rPr>
              <w:t xml:space="preserve">; </w:t>
            </w:r>
            <w:proofErr w:type="spellStart"/>
            <w:r w:rsidRPr="008A63FC">
              <w:rPr>
                <w:rFonts w:ascii="Arial" w:hAnsi="Arial" w:cs="Arial"/>
                <w:lang w:val="es-ES"/>
              </w:rPr>
              <w:t>acyl-CoA</w:t>
            </w:r>
            <w:proofErr w:type="spellEnd"/>
            <w:r w:rsidRPr="008A63FC">
              <w:rPr>
                <w:rFonts w:ascii="Arial" w:hAnsi="Arial" w:cs="Arial"/>
                <w:lang w:val="es-ES"/>
              </w:rPr>
              <w:t xml:space="preserve"> desaturase 1</w:t>
            </w:r>
          </w:p>
        </w:tc>
      </w:tr>
      <w:tr w:rsidR="00EC231E" w:rsidRPr="00166F7B" w14:paraId="174589B5" w14:textId="77777777" w:rsidTr="00AD6927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754456" w14:textId="77777777" w:rsidR="00EC231E" w:rsidRPr="008A63FC" w:rsidRDefault="00EC231E" w:rsidP="00F242E2">
            <w:pPr>
              <w:rPr>
                <w:rFonts w:ascii="Arial" w:hAnsi="Arial" w:cs="Arial"/>
                <w:lang w:val="en-GB"/>
              </w:rPr>
            </w:pPr>
            <w:r w:rsidRPr="008A63FC">
              <w:rPr>
                <w:rFonts w:ascii="Arial" w:hAnsi="Arial" w:cs="Arial"/>
                <w:lang w:val="en-GB"/>
              </w:rPr>
              <w:t>Glut4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CB92DF" w14:textId="77777777" w:rsidR="00EC231E" w:rsidRPr="00166F7B" w:rsidRDefault="00EC231E" w:rsidP="00F242E2">
            <w:pPr>
              <w:pStyle w:val="HTMLPreformatted"/>
              <w:jc w:val="center"/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</w:pPr>
            <w:r w:rsidRPr="00166F7B"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  <w:t>NP_033230</w:t>
            </w:r>
          </w:p>
        </w:tc>
        <w:tc>
          <w:tcPr>
            <w:tcW w:w="15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CE6A20" w14:textId="77777777" w:rsidR="00EC231E" w:rsidRPr="00166F7B" w:rsidRDefault="00EC231E" w:rsidP="00F242E2">
            <w:pPr>
              <w:pStyle w:val="HTMLPreformatted"/>
              <w:spacing w:after="120"/>
              <w:jc w:val="center"/>
              <w:rPr>
                <w:rFonts w:asciiTheme="minorHAnsi" w:eastAsiaTheme="minorHAnsi" w:hAnsiTheme="minorHAnsi" w:cstheme="minorBidi"/>
                <w:i/>
                <w:sz w:val="24"/>
                <w:szCs w:val="24"/>
              </w:rPr>
            </w:pPr>
            <w:r w:rsidRPr="00166F7B">
              <w:rPr>
                <w:rFonts w:asciiTheme="minorHAnsi" w:eastAsiaTheme="minorHAnsi" w:hAnsiTheme="minorHAnsi" w:cstheme="minorBidi"/>
                <w:i/>
                <w:sz w:val="24"/>
                <w:szCs w:val="24"/>
              </w:rPr>
              <w:t>Slc2a4; Glut-4; Glut4; GT2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CA23DD" w14:textId="77777777" w:rsidR="00EC231E" w:rsidRPr="008A63FC" w:rsidRDefault="00EC231E" w:rsidP="00F242E2">
            <w:pPr>
              <w:jc w:val="center"/>
              <w:rPr>
                <w:rFonts w:ascii="Arial" w:hAnsi="Arial" w:cs="Arial"/>
                <w:lang w:val="en-GB"/>
              </w:rPr>
            </w:pPr>
            <w:r w:rsidRPr="00166F7B">
              <w:t>NM_009204</w:t>
            </w:r>
          </w:p>
        </w:tc>
        <w:tc>
          <w:tcPr>
            <w:tcW w:w="69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CED81D" w14:textId="77777777" w:rsidR="00EC231E" w:rsidRPr="008A63FC" w:rsidRDefault="00EC231E" w:rsidP="00F242E2">
            <w:pPr>
              <w:spacing w:after="120"/>
              <w:rPr>
                <w:rFonts w:ascii="Arial" w:hAnsi="Arial" w:cs="Arial"/>
              </w:rPr>
            </w:pPr>
            <w:r w:rsidRPr="008A63FC">
              <w:rPr>
                <w:rFonts w:ascii="Arial" w:hAnsi="Arial" w:cs="Arial"/>
              </w:rPr>
              <w:t>Solute carrier family 2 (facilitated glucose transporter), member 4 (Slc2a4) glucose transporter type 4, insulin-responsive.</w:t>
            </w:r>
          </w:p>
        </w:tc>
      </w:tr>
      <w:tr w:rsidR="00EC231E" w:rsidRPr="00166F7B" w14:paraId="70976846" w14:textId="77777777" w:rsidTr="00AD6927">
        <w:trPr>
          <w:trHeight w:val="1468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C0AEEE" w14:textId="77777777" w:rsidR="00EC231E" w:rsidRPr="008A63FC" w:rsidRDefault="00EC231E" w:rsidP="00F242E2">
            <w:pPr>
              <w:rPr>
                <w:rFonts w:ascii="Arial" w:hAnsi="Arial" w:cs="Arial"/>
                <w:lang w:val="en-GB"/>
              </w:rPr>
            </w:pPr>
            <w:r w:rsidRPr="008A63FC">
              <w:rPr>
                <w:rFonts w:ascii="Arial" w:hAnsi="Arial" w:cs="Arial"/>
                <w:lang w:val="en-GB"/>
              </w:rPr>
              <w:t>SREBP1a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03D9EC" w14:textId="77777777" w:rsidR="00EC231E" w:rsidRPr="00166F7B" w:rsidRDefault="00EC231E" w:rsidP="00F242E2">
            <w:pPr>
              <w:pStyle w:val="HTMLPreformatted"/>
              <w:jc w:val="center"/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</w:pPr>
            <w:r w:rsidRPr="00166F7B"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  <w:t>NP_035610</w:t>
            </w:r>
          </w:p>
        </w:tc>
        <w:tc>
          <w:tcPr>
            <w:tcW w:w="15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CBF713" w14:textId="77777777" w:rsidR="00EC231E" w:rsidRPr="008A63FC" w:rsidRDefault="00EC231E" w:rsidP="00F242E2">
            <w:pPr>
              <w:spacing w:after="120"/>
              <w:rPr>
                <w:rFonts w:ascii="Arial" w:hAnsi="Arial" w:cs="Arial"/>
                <w:lang w:val="en-GB"/>
              </w:rPr>
            </w:pPr>
            <w:r w:rsidRPr="00166F7B">
              <w:rPr>
                <w:i/>
              </w:rPr>
              <w:t>Srebf1a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D23A31" w14:textId="77777777" w:rsidR="00EC231E" w:rsidRPr="008A63FC" w:rsidRDefault="00EC231E" w:rsidP="00F242E2">
            <w:pPr>
              <w:jc w:val="center"/>
              <w:rPr>
                <w:rFonts w:ascii="Arial" w:hAnsi="Arial" w:cs="Arial"/>
                <w:lang w:val="en-GB"/>
              </w:rPr>
            </w:pPr>
            <w:r w:rsidRPr="00166F7B">
              <w:t>NM_011480</w:t>
            </w:r>
          </w:p>
        </w:tc>
        <w:tc>
          <w:tcPr>
            <w:tcW w:w="6940" w:type="dxa"/>
            <w:tcBorders>
              <w:left w:val="nil"/>
              <w:bottom w:val="single" w:sz="4" w:space="0" w:color="auto"/>
              <w:right w:val="nil"/>
            </w:tcBorders>
          </w:tcPr>
          <w:p w14:paraId="710F3CAB" w14:textId="400F8F9B" w:rsidR="00EC231E" w:rsidRPr="008A63FC" w:rsidRDefault="00EC231E" w:rsidP="00F242E2">
            <w:pPr>
              <w:spacing w:after="120"/>
              <w:rPr>
                <w:rFonts w:ascii="Arial" w:hAnsi="Arial" w:cs="Arial"/>
              </w:rPr>
            </w:pPr>
            <w:r w:rsidRPr="008A63FC">
              <w:rPr>
                <w:rFonts w:ascii="Arial" w:hAnsi="Arial" w:cs="Arial"/>
              </w:rPr>
              <w:t xml:space="preserve">Sterol regulatory element-binding protein 1 isoform a (SREBP1a); </w:t>
            </w:r>
            <w:r w:rsidR="00945483">
              <w:rPr>
                <w:rFonts w:ascii="Arial" w:hAnsi="Arial" w:cs="Arial"/>
              </w:rPr>
              <w:t>a</w:t>
            </w:r>
            <w:r w:rsidRPr="008A63FC">
              <w:rPr>
                <w:rFonts w:ascii="Arial" w:hAnsi="Arial" w:cs="Arial"/>
              </w:rPr>
              <w:t>dipocyte determination- and differentiation-dependent ADD1; bHLHd1; sterol regulatory element-binding protein 1a.</w:t>
            </w:r>
          </w:p>
        </w:tc>
      </w:tr>
      <w:tr w:rsidR="00DF0A09" w:rsidRPr="00166F7B" w14:paraId="0F8C75C5" w14:textId="77777777" w:rsidTr="00AD6927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9EC095" w14:textId="254BAB52" w:rsidR="00DF0A09" w:rsidRPr="00950F5E" w:rsidRDefault="00DF0A09" w:rsidP="00F242E2">
            <w:pPr>
              <w:rPr>
                <w:rFonts w:ascii="Arial" w:hAnsi="Arial" w:cs="Arial"/>
                <w:lang w:val="en-GB"/>
              </w:rPr>
            </w:pPr>
            <w:r w:rsidRPr="00950F5E">
              <w:rPr>
                <w:rFonts w:ascii="Arial" w:hAnsi="Arial" w:cs="Arial"/>
                <w:lang w:val="en-GB"/>
              </w:rPr>
              <w:t>SREBP1c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4F02B9" w14:textId="20BFC1B1" w:rsidR="00DF0A09" w:rsidRPr="00950F5E" w:rsidRDefault="00DF0A09" w:rsidP="00F242E2">
            <w:pPr>
              <w:pStyle w:val="HTMLPreformatted"/>
              <w:jc w:val="center"/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</w:pPr>
            <w:r w:rsidRPr="00950F5E"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  <w:t>NP_001345243</w:t>
            </w:r>
          </w:p>
        </w:tc>
        <w:tc>
          <w:tcPr>
            <w:tcW w:w="15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2850F2" w14:textId="4A68E7D9" w:rsidR="00DF0A09" w:rsidRPr="00950F5E" w:rsidRDefault="00DF0A09" w:rsidP="00F242E2">
            <w:pPr>
              <w:spacing w:after="120"/>
              <w:rPr>
                <w:i/>
              </w:rPr>
            </w:pPr>
            <w:r w:rsidRPr="00950F5E">
              <w:rPr>
                <w:i/>
              </w:rPr>
              <w:t>Srebf1c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B6104F" w14:textId="4E4449A1" w:rsidR="00DF0A09" w:rsidRPr="00950F5E" w:rsidRDefault="00DF0A09" w:rsidP="00F242E2">
            <w:pPr>
              <w:jc w:val="center"/>
            </w:pPr>
            <w:r w:rsidRPr="00950F5E">
              <w:t>NM_001358314</w:t>
            </w:r>
          </w:p>
        </w:tc>
        <w:tc>
          <w:tcPr>
            <w:tcW w:w="6940" w:type="dxa"/>
            <w:tcBorders>
              <w:left w:val="nil"/>
              <w:bottom w:val="single" w:sz="4" w:space="0" w:color="auto"/>
              <w:right w:val="nil"/>
            </w:tcBorders>
          </w:tcPr>
          <w:p w14:paraId="549C699C" w14:textId="0953DDC7" w:rsidR="00DF0A09" w:rsidRPr="008A63FC" w:rsidRDefault="00DF0A09" w:rsidP="00F242E2">
            <w:pPr>
              <w:spacing w:after="120"/>
              <w:rPr>
                <w:rFonts w:ascii="Arial" w:hAnsi="Arial" w:cs="Arial"/>
              </w:rPr>
            </w:pPr>
            <w:r w:rsidRPr="00950F5E">
              <w:rPr>
                <w:rFonts w:ascii="Arial" w:hAnsi="Arial" w:cs="Arial"/>
              </w:rPr>
              <w:t>Sterol regulatory element-binding protein 1 isoform c (SREBP1c).</w:t>
            </w:r>
          </w:p>
        </w:tc>
      </w:tr>
      <w:tr w:rsidR="00EC231E" w:rsidRPr="00166F7B" w14:paraId="79B1EE7D" w14:textId="77777777" w:rsidTr="00AD6927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8844E1" w14:textId="77777777" w:rsidR="00EC231E" w:rsidRPr="008A63FC" w:rsidRDefault="00EC231E" w:rsidP="00F242E2">
            <w:pPr>
              <w:rPr>
                <w:rFonts w:ascii="Arial" w:hAnsi="Arial" w:cs="Arial"/>
                <w:lang w:val="en-GB"/>
              </w:rPr>
            </w:pPr>
            <w:r w:rsidRPr="008A63FC">
              <w:rPr>
                <w:rFonts w:ascii="Arial" w:hAnsi="Arial" w:cs="Arial"/>
                <w:lang w:val="en-GB"/>
              </w:rPr>
              <w:t>Tcf21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C76AE4" w14:textId="77777777" w:rsidR="00EC231E" w:rsidRPr="00166F7B" w:rsidRDefault="00EC231E" w:rsidP="00F242E2">
            <w:pPr>
              <w:pStyle w:val="HTMLPreformatted"/>
              <w:jc w:val="center"/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</w:pPr>
            <w:r w:rsidRPr="00166F7B"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  <w:t>NP_035675</w:t>
            </w:r>
          </w:p>
        </w:tc>
        <w:tc>
          <w:tcPr>
            <w:tcW w:w="15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5C901C" w14:textId="77777777" w:rsidR="00EC231E" w:rsidRPr="00166F7B" w:rsidRDefault="00EC231E" w:rsidP="00F242E2">
            <w:pPr>
              <w:spacing w:after="120"/>
              <w:jc w:val="center"/>
              <w:rPr>
                <w:i/>
              </w:rPr>
            </w:pPr>
            <w:r w:rsidRPr="00166F7B">
              <w:rPr>
                <w:i/>
              </w:rPr>
              <w:t xml:space="preserve">Tcf21; bHLHa23; </w:t>
            </w:r>
            <w:proofErr w:type="spellStart"/>
            <w:r w:rsidRPr="00166F7B">
              <w:rPr>
                <w:i/>
              </w:rPr>
              <w:t>capsulin</w:t>
            </w:r>
            <w:proofErr w:type="spellEnd"/>
            <w:r w:rsidRPr="00166F7B">
              <w:rPr>
                <w:i/>
              </w:rPr>
              <w:t xml:space="preserve">; </w:t>
            </w:r>
            <w:proofErr w:type="spellStart"/>
            <w:r w:rsidRPr="00166F7B">
              <w:rPr>
                <w:i/>
              </w:rPr>
              <w:t>epc</w:t>
            </w:r>
            <w:proofErr w:type="spellEnd"/>
            <w:r w:rsidRPr="00166F7B">
              <w:rPr>
                <w:i/>
              </w:rPr>
              <w:t xml:space="preserve">; </w:t>
            </w:r>
            <w:proofErr w:type="spellStart"/>
            <w:r w:rsidRPr="00166F7B">
              <w:rPr>
                <w:i/>
              </w:rPr>
              <w:t>epicardin</w:t>
            </w:r>
            <w:proofErr w:type="spellEnd"/>
            <w:r w:rsidRPr="00166F7B">
              <w:rPr>
                <w:i/>
              </w:rPr>
              <w:t>; Pod-1;Pod1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114F81" w14:textId="77777777" w:rsidR="00EC231E" w:rsidRPr="00166F7B" w:rsidRDefault="00EC231E" w:rsidP="00F242E2">
            <w:pPr>
              <w:jc w:val="center"/>
            </w:pPr>
            <w:r w:rsidRPr="00166F7B">
              <w:t>NM_011545</w:t>
            </w:r>
          </w:p>
        </w:tc>
        <w:tc>
          <w:tcPr>
            <w:tcW w:w="69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23A65C" w14:textId="77777777" w:rsidR="00EC231E" w:rsidRPr="008A63FC" w:rsidRDefault="00EC231E" w:rsidP="00F242E2">
            <w:pPr>
              <w:spacing w:after="120"/>
              <w:rPr>
                <w:rFonts w:ascii="Arial" w:hAnsi="Arial" w:cs="Arial"/>
              </w:rPr>
            </w:pPr>
            <w:r w:rsidRPr="008A63FC">
              <w:rPr>
                <w:rFonts w:ascii="Arial" w:hAnsi="Arial" w:cs="Arial"/>
              </w:rPr>
              <w:t>Transcription factor 21 (Tcf21); podocyte-expressed 1.</w:t>
            </w:r>
          </w:p>
        </w:tc>
      </w:tr>
      <w:tr w:rsidR="00EC231E" w:rsidRPr="00166F7B" w14:paraId="135DAA6B" w14:textId="77777777" w:rsidTr="00AD6927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A171B6F" w14:textId="77777777" w:rsidR="00EC231E" w:rsidRPr="008A63FC" w:rsidRDefault="00EC231E" w:rsidP="00F242E2">
            <w:pPr>
              <w:rPr>
                <w:rFonts w:ascii="Arial" w:hAnsi="Arial" w:cs="Arial"/>
                <w:lang w:val="en-GB"/>
              </w:rPr>
            </w:pPr>
            <w:r w:rsidRPr="008A63FC">
              <w:rPr>
                <w:rFonts w:ascii="Arial" w:hAnsi="Arial" w:cs="Arial"/>
                <w:lang w:val="en-GB"/>
              </w:rPr>
              <w:t>Tmem26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23844C10" w14:textId="77777777" w:rsidR="00EC231E" w:rsidRPr="00166F7B" w:rsidRDefault="00EC231E" w:rsidP="00F242E2">
            <w:pPr>
              <w:pStyle w:val="HTMLPreformatted"/>
              <w:jc w:val="center"/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</w:pPr>
            <w:r w:rsidRPr="00166F7B"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  <w:t>NP_808462</w:t>
            </w:r>
          </w:p>
        </w:tc>
        <w:tc>
          <w:tcPr>
            <w:tcW w:w="15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66DA61" w14:textId="77777777" w:rsidR="00EC231E" w:rsidRPr="00166F7B" w:rsidRDefault="00EC231E" w:rsidP="00F242E2">
            <w:pPr>
              <w:spacing w:after="120"/>
              <w:rPr>
                <w:i/>
              </w:rPr>
            </w:pPr>
            <w:r w:rsidRPr="00166F7B">
              <w:rPr>
                <w:i/>
              </w:rPr>
              <w:t>Tmem26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D48989" w14:textId="77777777" w:rsidR="00EC231E" w:rsidRPr="00166F7B" w:rsidRDefault="00EC231E" w:rsidP="00F242E2">
            <w:pPr>
              <w:jc w:val="center"/>
            </w:pPr>
            <w:r w:rsidRPr="00166F7B">
              <w:t>NM_177794</w:t>
            </w:r>
          </w:p>
        </w:tc>
        <w:tc>
          <w:tcPr>
            <w:tcW w:w="6940" w:type="dxa"/>
            <w:tcBorders>
              <w:left w:val="nil"/>
              <w:bottom w:val="single" w:sz="4" w:space="0" w:color="auto"/>
              <w:right w:val="nil"/>
            </w:tcBorders>
          </w:tcPr>
          <w:p w14:paraId="75AD45DA" w14:textId="77777777" w:rsidR="00EC231E" w:rsidRPr="008A63FC" w:rsidRDefault="00EC231E" w:rsidP="00F242E2">
            <w:pPr>
              <w:spacing w:after="120"/>
              <w:rPr>
                <w:rFonts w:ascii="Arial" w:hAnsi="Arial" w:cs="Arial"/>
              </w:rPr>
            </w:pPr>
            <w:r w:rsidRPr="008A63FC">
              <w:rPr>
                <w:rFonts w:ascii="Arial" w:hAnsi="Arial" w:cs="Arial"/>
              </w:rPr>
              <w:t>Transmembrane protein 26</w:t>
            </w:r>
          </w:p>
        </w:tc>
      </w:tr>
      <w:tr w:rsidR="00EC231E" w:rsidRPr="00166F7B" w14:paraId="46FD6C0B" w14:textId="77777777" w:rsidTr="00AD6927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5F85D8" w14:textId="77777777" w:rsidR="00EC231E" w:rsidRPr="008A63FC" w:rsidRDefault="00EC231E" w:rsidP="00F242E2">
            <w:pPr>
              <w:rPr>
                <w:rFonts w:ascii="Arial" w:hAnsi="Arial" w:cs="Arial"/>
                <w:lang w:val="en-GB"/>
              </w:rPr>
            </w:pPr>
            <w:r w:rsidRPr="008A63FC">
              <w:rPr>
                <w:rFonts w:ascii="Arial" w:hAnsi="Arial" w:cs="Arial"/>
                <w:lang w:val="en-GB"/>
              </w:rPr>
              <w:lastRenderedPageBreak/>
              <w:t>UCP1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9E6112" w14:textId="77777777" w:rsidR="00EC231E" w:rsidRPr="00166F7B" w:rsidRDefault="00EC231E" w:rsidP="00F242E2">
            <w:pPr>
              <w:pStyle w:val="HTMLPreformatted"/>
              <w:jc w:val="center"/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</w:pPr>
            <w:r w:rsidRPr="00166F7B"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  <w:t>NP_033489</w:t>
            </w:r>
          </w:p>
        </w:tc>
        <w:tc>
          <w:tcPr>
            <w:tcW w:w="15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FED2D1" w14:textId="77777777" w:rsidR="00EC231E" w:rsidRPr="00166F7B" w:rsidRDefault="00EC231E" w:rsidP="00F242E2">
            <w:pPr>
              <w:spacing w:after="120"/>
              <w:rPr>
                <w:i/>
              </w:rPr>
            </w:pPr>
            <w:r w:rsidRPr="00166F7B">
              <w:rPr>
                <w:i/>
              </w:rPr>
              <w:t>Ucp1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EA8F9D" w14:textId="77777777" w:rsidR="00EC231E" w:rsidRPr="00166F7B" w:rsidRDefault="00EC231E" w:rsidP="00F242E2">
            <w:pPr>
              <w:jc w:val="center"/>
            </w:pPr>
            <w:r w:rsidRPr="00166F7B">
              <w:t>NM_009463</w:t>
            </w:r>
          </w:p>
        </w:tc>
        <w:tc>
          <w:tcPr>
            <w:tcW w:w="6940" w:type="dxa"/>
            <w:tcBorders>
              <w:left w:val="nil"/>
              <w:bottom w:val="single" w:sz="4" w:space="0" w:color="auto"/>
              <w:right w:val="nil"/>
            </w:tcBorders>
          </w:tcPr>
          <w:p w14:paraId="3B946542" w14:textId="77777777" w:rsidR="00EC231E" w:rsidRPr="008A63FC" w:rsidRDefault="00EC231E" w:rsidP="00F242E2">
            <w:pPr>
              <w:spacing w:after="120"/>
              <w:rPr>
                <w:rFonts w:ascii="Arial" w:hAnsi="Arial" w:cs="Arial"/>
              </w:rPr>
            </w:pPr>
            <w:r w:rsidRPr="008A63FC">
              <w:rPr>
                <w:rFonts w:ascii="Arial" w:hAnsi="Arial" w:cs="Arial"/>
              </w:rPr>
              <w:t xml:space="preserve">uncoupling protein 1 (mitochondrial, proton carrier) (Ucp1); mitochondrial brown fat uncoupling protein 1; UCP 1; </w:t>
            </w:r>
            <w:proofErr w:type="spellStart"/>
            <w:r w:rsidRPr="008A63FC">
              <w:rPr>
                <w:rFonts w:ascii="Arial" w:hAnsi="Arial" w:cs="Arial"/>
              </w:rPr>
              <w:t>thermogenin</w:t>
            </w:r>
            <w:proofErr w:type="spellEnd"/>
            <w:r w:rsidRPr="008A63FC">
              <w:rPr>
                <w:rFonts w:ascii="Arial" w:hAnsi="Arial" w:cs="Arial"/>
              </w:rPr>
              <w:t>; solute carrier family 25 member 7.</w:t>
            </w:r>
          </w:p>
        </w:tc>
      </w:tr>
      <w:tr w:rsidR="00EC231E" w:rsidRPr="00166F7B" w14:paraId="0F735FBB" w14:textId="77777777" w:rsidTr="00AD6927"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326BE63" w14:textId="77777777" w:rsidR="00EC231E" w:rsidRPr="008A63FC" w:rsidRDefault="00EC231E" w:rsidP="00F242E2">
            <w:pPr>
              <w:rPr>
                <w:rFonts w:ascii="Arial" w:hAnsi="Arial" w:cs="Arial"/>
                <w:lang w:val="en-GB"/>
              </w:rPr>
            </w:pPr>
            <w:r w:rsidRPr="008A63FC">
              <w:rPr>
                <w:rFonts w:ascii="Arial" w:hAnsi="Arial" w:cs="Arial"/>
                <w:lang w:val="en-GB"/>
              </w:rPr>
              <w:t>Zic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00628E05" w14:textId="77777777" w:rsidR="00EC231E" w:rsidRPr="00166F7B" w:rsidRDefault="00EC231E" w:rsidP="00F242E2">
            <w:pPr>
              <w:pStyle w:val="HTMLPreformatted"/>
              <w:jc w:val="center"/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</w:pPr>
            <w:r w:rsidRPr="00166F7B">
              <w:rPr>
                <w:rFonts w:asciiTheme="minorHAnsi" w:eastAsiaTheme="minorHAnsi" w:hAnsiTheme="minorHAnsi" w:cstheme="minorBidi"/>
                <w:sz w:val="24"/>
                <w:szCs w:val="24"/>
                <w:lang w:val="es-ES"/>
              </w:rPr>
              <w:t>NP_033599</w:t>
            </w:r>
          </w:p>
        </w:tc>
        <w:tc>
          <w:tcPr>
            <w:tcW w:w="1560" w:type="dxa"/>
            <w:gridSpan w:val="2"/>
            <w:tcBorders>
              <w:left w:val="nil"/>
              <w:right w:val="nil"/>
            </w:tcBorders>
            <w:vAlign w:val="center"/>
          </w:tcPr>
          <w:p w14:paraId="5FEF162E" w14:textId="77777777" w:rsidR="00EC231E" w:rsidRPr="00166F7B" w:rsidRDefault="00EC231E" w:rsidP="00F242E2">
            <w:pPr>
              <w:spacing w:after="120"/>
              <w:jc w:val="center"/>
              <w:rPr>
                <w:i/>
              </w:rPr>
            </w:pPr>
            <w:r w:rsidRPr="00166F7B">
              <w:rPr>
                <w:i/>
              </w:rPr>
              <w:t>Zic1; ZNF20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7232D4AB" w14:textId="77777777" w:rsidR="00EC231E" w:rsidRPr="00166F7B" w:rsidRDefault="00EC231E" w:rsidP="00F242E2">
            <w:pPr>
              <w:jc w:val="center"/>
            </w:pPr>
            <w:r w:rsidRPr="00166F7B">
              <w:t>NM_009573</w:t>
            </w:r>
          </w:p>
        </w:tc>
        <w:tc>
          <w:tcPr>
            <w:tcW w:w="6940" w:type="dxa"/>
            <w:tcBorders>
              <w:left w:val="nil"/>
              <w:right w:val="nil"/>
            </w:tcBorders>
            <w:vAlign w:val="center"/>
          </w:tcPr>
          <w:p w14:paraId="23159EA2" w14:textId="77777777" w:rsidR="00EC231E" w:rsidRPr="008A63FC" w:rsidRDefault="00EC231E" w:rsidP="00F242E2">
            <w:pPr>
              <w:spacing w:after="120"/>
              <w:rPr>
                <w:rFonts w:ascii="Arial" w:hAnsi="Arial" w:cs="Arial"/>
              </w:rPr>
            </w:pPr>
            <w:r w:rsidRPr="008A63FC">
              <w:rPr>
                <w:rFonts w:ascii="Arial" w:hAnsi="Arial" w:cs="Arial"/>
              </w:rPr>
              <w:t xml:space="preserve">Zinc finger protein of the cerebellum 1 (Zic1); zinc finger protein ZIC 1; </w:t>
            </w:r>
            <w:proofErr w:type="spellStart"/>
            <w:r w:rsidRPr="008A63FC">
              <w:rPr>
                <w:rFonts w:ascii="Arial" w:hAnsi="Arial" w:cs="Arial"/>
              </w:rPr>
              <w:t>Zic</w:t>
            </w:r>
            <w:proofErr w:type="spellEnd"/>
            <w:r w:rsidRPr="008A63FC">
              <w:rPr>
                <w:rFonts w:ascii="Arial" w:hAnsi="Arial" w:cs="Arial"/>
              </w:rPr>
              <w:t xml:space="preserve"> family member 1.</w:t>
            </w:r>
          </w:p>
        </w:tc>
      </w:tr>
    </w:tbl>
    <w:p w14:paraId="582C4939" w14:textId="77777777" w:rsidR="00EC231E" w:rsidRDefault="00EC231E"/>
    <w:sectPr w:rsidR="00EC231E" w:rsidSect="00EC231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49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s-MX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s-ES" w:vendorID="64" w:dllVersion="4096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231E"/>
    <w:rsid w:val="00041C07"/>
    <w:rsid w:val="00041E0E"/>
    <w:rsid w:val="0007641E"/>
    <w:rsid w:val="000B3B46"/>
    <w:rsid w:val="00113315"/>
    <w:rsid w:val="0014514D"/>
    <w:rsid w:val="00165C82"/>
    <w:rsid w:val="001B21FD"/>
    <w:rsid w:val="001B5A0E"/>
    <w:rsid w:val="002043FE"/>
    <w:rsid w:val="00230280"/>
    <w:rsid w:val="002446EA"/>
    <w:rsid w:val="00264A46"/>
    <w:rsid w:val="002A0BFA"/>
    <w:rsid w:val="002D59F4"/>
    <w:rsid w:val="003334BD"/>
    <w:rsid w:val="00344620"/>
    <w:rsid w:val="00372E31"/>
    <w:rsid w:val="00372E74"/>
    <w:rsid w:val="0037489F"/>
    <w:rsid w:val="003C6799"/>
    <w:rsid w:val="0040439C"/>
    <w:rsid w:val="00424852"/>
    <w:rsid w:val="00433862"/>
    <w:rsid w:val="004453A5"/>
    <w:rsid w:val="00453B67"/>
    <w:rsid w:val="00456341"/>
    <w:rsid w:val="004B2A8E"/>
    <w:rsid w:val="004F35A7"/>
    <w:rsid w:val="00555E85"/>
    <w:rsid w:val="00570980"/>
    <w:rsid w:val="0057798D"/>
    <w:rsid w:val="00582A0C"/>
    <w:rsid w:val="00583B26"/>
    <w:rsid w:val="00583C38"/>
    <w:rsid w:val="005B45CA"/>
    <w:rsid w:val="00632A13"/>
    <w:rsid w:val="00634CCC"/>
    <w:rsid w:val="00640FA8"/>
    <w:rsid w:val="006667CA"/>
    <w:rsid w:val="00674FF5"/>
    <w:rsid w:val="006A1F4A"/>
    <w:rsid w:val="006A4EEC"/>
    <w:rsid w:val="006B28B2"/>
    <w:rsid w:val="006B3D36"/>
    <w:rsid w:val="006C66B7"/>
    <w:rsid w:val="006F16A1"/>
    <w:rsid w:val="00702406"/>
    <w:rsid w:val="007069C3"/>
    <w:rsid w:val="00732224"/>
    <w:rsid w:val="00740139"/>
    <w:rsid w:val="007606B7"/>
    <w:rsid w:val="007A0331"/>
    <w:rsid w:val="007D3FA4"/>
    <w:rsid w:val="007E21AB"/>
    <w:rsid w:val="007E25ED"/>
    <w:rsid w:val="00812DFD"/>
    <w:rsid w:val="00876D1E"/>
    <w:rsid w:val="008A7A92"/>
    <w:rsid w:val="008E5209"/>
    <w:rsid w:val="008F227C"/>
    <w:rsid w:val="009051A3"/>
    <w:rsid w:val="00917D3F"/>
    <w:rsid w:val="0092082E"/>
    <w:rsid w:val="0093780C"/>
    <w:rsid w:val="009440CA"/>
    <w:rsid w:val="009453AE"/>
    <w:rsid w:val="00945483"/>
    <w:rsid w:val="00950F5E"/>
    <w:rsid w:val="009A13E9"/>
    <w:rsid w:val="00A02E8C"/>
    <w:rsid w:val="00A22CA4"/>
    <w:rsid w:val="00A44059"/>
    <w:rsid w:val="00A57018"/>
    <w:rsid w:val="00AB4EDE"/>
    <w:rsid w:val="00AD6927"/>
    <w:rsid w:val="00AF679D"/>
    <w:rsid w:val="00B07B91"/>
    <w:rsid w:val="00B232E7"/>
    <w:rsid w:val="00B24BEA"/>
    <w:rsid w:val="00B8125F"/>
    <w:rsid w:val="00B955E9"/>
    <w:rsid w:val="00C119A4"/>
    <w:rsid w:val="00C1271D"/>
    <w:rsid w:val="00C160B2"/>
    <w:rsid w:val="00C4716A"/>
    <w:rsid w:val="00C91ECF"/>
    <w:rsid w:val="00CA40A4"/>
    <w:rsid w:val="00CA6486"/>
    <w:rsid w:val="00CB11BA"/>
    <w:rsid w:val="00CC5B7B"/>
    <w:rsid w:val="00CE1D26"/>
    <w:rsid w:val="00CF0B6A"/>
    <w:rsid w:val="00D0241A"/>
    <w:rsid w:val="00D73399"/>
    <w:rsid w:val="00D76326"/>
    <w:rsid w:val="00D82547"/>
    <w:rsid w:val="00DD7097"/>
    <w:rsid w:val="00DE2182"/>
    <w:rsid w:val="00DF0A09"/>
    <w:rsid w:val="00E23EC4"/>
    <w:rsid w:val="00E23F97"/>
    <w:rsid w:val="00E440DD"/>
    <w:rsid w:val="00E7486F"/>
    <w:rsid w:val="00EC231E"/>
    <w:rsid w:val="00EC7510"/>
    <w:rsid w:val="00EF5C93"/>
    <w:rsid w:val="00EF7AE7"/>
    <w:rsid w:val="00F15903"/>
    <w:rsid w:val="00F25EEE"/>
    <w:rsid w:val="00F27342"/>
    <w:rsid w:val="00F27578"/>
    <w:rsid w:val="00F905E4"/>
    <w:rsid w:val="00F908CB"/>
    <w:rsid w:val="00F92A46"/>
    <w:rsid w:val="00FB1602"/>
    <w:rsid w:val="00FC5981"/>
    <w:rsid w:val="00FD20BA"/>
    <w:rsid w:val="00FF6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AA977"/>
  <w15:chartTrackingRefBased/>
  <w15:docId w15:val="{C5001AF6-1842-9B43-B304-FD80CC4BF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31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231E"/>
    <w:rPr>
      <w:rFonts w:eastAsia="Times New Roman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C23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C231E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B28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28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28B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28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28B2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28B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8B2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94548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19</Words>
  <Characters>4099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CINVESTAV</Company>
  <LinksUpToDate>false</LinksUpToDate>
  <CharactersWithSpaces>4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Vélez del Valle</dc:creator>
  <cp:keywords/>
  <dc:description/>
  <cp:lastModifiedBy>Cristina Vélez del Valle</cp:lastModifiedBy>
  <cp:revision>5</cp:revision>
  <dcterms:created xsi:type="dcterms:W3CDTF">2024-05-29T16:53:00Z</dcterms:created>
  <dcterms:modified xsi:type="dcterms:W3CDTF">2024-06-21T16:50:00Z</dcterms:modified>
</cp:coreProperties>
</file>